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81B76" w14:textId="77777777" w:rsidR="007F61AB" w:rsidRPr="00E12A6B" w:rsidRDefault="007F61AB" w:rsidP="007F61AB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r w:rsidRPr="00E12A6B">
        <w:rPr>
          <w:rFonts w:ascii="Calibri" w:hAnsi="Calibri" w:cs="Calibri"/>
          <w:b/>
          <w:bCs/>
          <w:sz w:val="28"/>
          <w:szCs w:val="28"/>
        </w:rPr>
        <w:t xml:space="preserve">Supporting information: </w:t>
      </w:r>
    </w:p>
    <w:p w14:paraId="4B8C1F27" w14:textId="4FCFA362" w:rsidR="006E002C" w:rsidRPr="001A414A" w:rsidRDefault="007F61AB" w:rsidP="007F61A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F61A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F61A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F61AB">
        <w:rPr>
          <w:rFonts w:ascii="Times New Roman" w:hAnsi="Times New Roman" w:cs="Times New Roman"/>
          <w:b/>
          <w:bCs/>
          <w:sz w:val="24"/>
          <w:szCs w:val="24"/>
        </w:rPr>
        <w:t xml:space="preserve"> Table: </w:t>
      </w:r>
      <w:r w:rsidR="001A414A" w:rsidRPr="001A414A">
        <w:rPr>
          <w:rFonts w:ascii="Times New Roman" w:hAnsi="Times New Roman" w:cs="Times New Roman"/>
          <w:b/>
          <w:bCs/>
          <w:sz w:val="24"/>
          <w:szCs w:val="24"/>
        </w:rPr>
        <w:t>Bivariate Analysis of Continuous K10 Scores Across Participant and Migration-Related Chara</w:t>
      </w:r>
      <w:bookmarkStart w:id="0" w:name="_GoBack"/>
      <w:bookmarkEnd w:id="0"/>
      <w:r w:rsidR="001A414A" w:rsidRPr="001A414A">
        <w:rPr>
          <w:rFonts w:ascii="Times New Roman" w:hAnsi="Times New Roman" w:cs="Times New Roman"/>
          <w:b/>
          <w:bCs/>
          <w:sz w:val="24"/>
          <w:szCs w:val="24"/>
        </w:rPr>
        <w:t>cteristics</w:t>
      </w:r>
    </w:p>
    <w:tbl>
      <w:tblPr>
        <w:tblStyle w:val="TableGrid"/>
        <w:tblW w:w="9643" w:type="dxa"/>
        <w:tblLook w:val="04A0" w:firstRow="1" w:lastRow="0" w:firstColumn="1" w:lastColumn="0" w:noHBand="0" w:noVBand="1"/>
      </w:tblPr>
      <w:tblGrid>
        <w:gridCol w:w="2117"/>
        <w:gridCol w:w="3667"/>
        <w:gridCol w:w="961"/>
        <w:gridCol w:w="1644"/>
        <w:gridCol w:w="1254"/>
      </w:tblGrid>
      <w:tr w:rsidR="004A4D33" w:rsidRPr="00DF7ABB" w14:paraId="3B1E1ADB" w14:textId="77777777" w:rsidTr="00CD5DF4">
        <w:trPr>
          <w:trHeight w:val="236"/>
        </w:trPr>
        <w:tc>
          <w:tcPr>
            <w:tcW w:w="2117" w:type="dxa"/>
            <w:hideMark/>
          </w:tcPr>
          <w:p w14:paraId="09872D31" w14:textId="77777777" w:rsidR="004A4D33" w:rsidRPr="00DF7ABB" w:rsidRDefault="004A4D33" w:rsidP="005013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Independent factor</w:t>
            </w:r>
          </w:p>
        </w:tc>
        <w:tc>
          <w:tcPr>
            <w:tcW w:w="3667" w:type="dxa"/>
            <w:hideMark/>
          </w:tcPr>
          <w:p w14:paraId="21DD5691" w14:textId="34E9F46F" w:rsidR="004A4D33" w:rsidRPr="00DF7ABB" w:rsidRDefault="004A4D33" w:rsidP="005013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Categories </w:t>
            </w:r>
          </w:p>
        </w:tc>
        <w:tc>
          <w:tcPr>
            <w:tcW w:w="961" w:type="dxa"/>
            <w:hideMark/>
          </w:tcPr>
          <w:p w14:paraId="434EC122" w14:textId="77777777" w:rsidR="004A4D33" w:rsidRPr="00DF7ABB" w:rsidRDefault="004A4D33" w:rsidP="005013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n</w:t>
            </w:r>
          </w:p>
        </w:tc>
        <w:tc>
          <w:tcPr>
            <w:tcW w:w="1644" w:type="dxa"/>
          </w:tcPr>
          <w:p w14:paraId="0E8A7102" w14:textId="17425C39" w:rsidR="004A4D33" w:rsidRPr="00DF7ABB" w:rsidRDefault="00CD5DF4" w:rsidP="005013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</w:rPr>
              <w:t>Median (IQR)</w:t>
            </w:r>
          </w:p>
        </w:tc>
        <w:tc>
          <w:tcPr>
            <w:tcW w:w="1254" w:type="dxa"/>
            <w:hideMark/>
          </w:tcPr>
          <w:p w14:paraId="70D1C922" w14:textId="4502913B" w:rsidR="004A4D33" w:rsidRPr="00DF7ABB" w:rsidRDefault="004A4D33" w:rsidP="005013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</w:rPr>
              <w:t>p</w:t>
            </w:r>
            <w:r w:rsidRPr="00DF7ABB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-value</w:t>
            </w:r>
          </w:p>
        </w:tc>
      </w:tr>
      <w:tr w:rsidR="004A4D33" w:rsidRPr="00DF7ABB" w14:paraId="721FA730" w14:textId="77777777" w:rsidTr="00CD5DF4">
        <w:trPr>
          <w:trHeight w:val="113"/>
        </w:trPr>
        <w:tc>
          <w:tcPr>
            <w:tcW w:w="2117" w:type="dxa"/>
            <w:vMerge w:val="restart"/>
            <w:hideMark/>
          </w:tcPr>
          <w:p w14:paraId="0CF926FE" w14:textId="77777777" w:rsidR="004A4D33" w:rsidRPr="00DF7ABB" w:rsidRDefault="004A4D33" w:rsidP="005013F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Sex</w:t>
            </w:r>
          </w:p>
        </w:tc>
        <w:tc>
          <w:tcPr>
            <w:tcW w:w="3667" w:type="dxa"/>
            <w:hideMark/>
          </w:tcPr>
          <w:p w14:paraId="4D59932C" w14:textId="77777777" w:rsidR="004A4D33" w:rsidRPr="00DF7ABB" w:rsidRDefault="004A4D33" w:rsidP="005013F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Male</w:t>
            </w:r>
          </w:p>
        </w:tc>
        <w:tc>
          <w:tcPr>
            <w:tcW w:w="961" w:type="dxa"/>
            <w:hideMark/>
          </w:tcPr>
          <w:p w14:paraId="006FE1F8" w14:textId="77777777" w:rsidR="004A4D33" w:rsidRPr="00DF7ABB" w:rsidRDefault="004A4D33" w:rsidP="005013F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80</w:t>
            </w:r>
          </w:p>
        </w:tc>
        <w:tc>
          <w:tcPr>
            <w:tcW w:w="1644" w:type="dxa"/>
          </w:tcPr>
          <w:p w14:paraId="4D0FA880" w14:textId="73D24D54" w:rsidR="004A4D33" w:rsidRPr="00CD5DF4" w:rsidRDefault="00CD5DF4" w:rsidP="005013F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CD5DF4">
              <w:rPr>
                <w:rFonts w:ascii="Times New Roman" w:eastAsia="Times New Roman" w:hAnsi="Times New Roman" w:cs="Times New Roman"/>
                <w:sz w:val="20"/>
              </w:rPr>
              <w:t>12 (5)</w:t>
            </w:r>
          </w:p>
        </w:tc>
        <w:tc>
          <w:tcPr>
            <w:tcW w:w="1254" w:type="dxa"/>
            <w:vMerge w:val="restart"/>
            <w:vAlign w:val="center"/>
            <w:hideMark/>
          </w:tcPr>
          <w:p w14:paraId="660893EC" w14:textId="701E14C4" w:rsidR="004A4D33" w:rsidRPr="00891F00" w:rsidRDefault="004A4D33" w:rsidP="004A4D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891F00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038 #</w:t>
            </w:r>
          </w:p>
        </w:tc>
      </w:tr>
      <w:tr w:rsidR="004A4D33" w:rsidRPr="00DF7ABB" w14:paraId="357DC6CD" w14:textId="77777777" w:rsidTr="00CD5DF4">
        <w:trPr>
          <w:trHeight w:val="113"/>
        </w:trPr>
        <w:tc>
          <w:tcPr>
            <w:tcW w:w="2117" w:type="dxa"/>
            <w:vMerge/>
            <w:hideMark/>
          </w:tcPr>
          <w:p w14:paraId="435DD034" w14:textId="77777777" w:rsidR="004A4D33" w:rsidRPr="00DF7ABB" w:rsidRDefault="004A4D33" w:rsidP="005013F0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67" w:type="dxa"/>
            <w:hideMark/>
          </w:tcPr>
          <w:p w14:paraId="010926CC" w14:textId="77777777" w:rsidR="004A4D33" w:rsidRPr="00DF7ABB" w:rsidRDefault="004A4D33" w:rsidP="005013F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Female</w:t>
            </w:r>
          </w:p>
        </w:tc>
        <w:tc>
          <w:tcPr>
            <w:tcW w:w="961" w:type="dxa"/>
            <w:hideMark/>
          </w:tcPr>
          <w:p w14:paraId="572213A9" w14:textId="77777777" w:rsidR="004A4D33" w:rsidRPr="00DF7ABB" w:rsidRDefault="004A4D33" w:rsidP="005013F0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38</w:t>
            </w:r>
          </w:p>
        </w:tc>
        <w:tc>
          <w:tcPr>
            <w:tcW w:w="1644" w:type="dxa"/>
          </w:tcPr>
          <w:p w14:paraId="200EA1F8" w14:textId="6B997A7C" w:rsidR="004A4D33" w:rsidRPr="00DF7ABB" w:rsidRDefault="00CD5DF4" w:rsidP="005013F0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.5 (8)</w:t>
            </w:r>
          </w:p>
        </w:tc>
        <w:tc>
          <w:tcPr>
            <w:tcW w:w="1254" w:type="dxa"/>
            <w:vMerge/>
            <w:vAlign w:val="center"/>
            <w:hideMark/>
          </w:tcPr>
          <w:p w14:paraId="5ACAE9F2" w14:textId="6CC015BB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0451557A" w14:textId="77777777" w:rsidTr="00CD5DF4">
        <w:trPr>
          <w:trHeight w:val="113"/>
        </w:trPr>
        <w:tc>
          <w:tcPr>
            <w:tcW w:w="2117" w:type="dxa"/>
            <w:vMerge w:val="restart"/>
          </w:tcPr>
          <w:p w14:paraId="307AB792" w14:textId="73D843EA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Ethnicity</w:t>
            </w:r>
          </w:p>
        </w:tc>
        <w:tc>
          <w:tcPr>
            <w:tcW w:w="3667" w:type="dxa"/>
          </w:tcPr>
          <w:p w14:paraId="6EE13A12" w14:textId="7835FE44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sz w:val="20"/>
              </w:rPr>
              <w:t>Dalit</w:t>
            </w:r>
          </w:p>
        </w:tc>
        <w:tc>
          <w:tcPr>
            <w:tcW w:w="961" w:type="dxa"/>
          </w:tcPr>
          <w:p w14:paraId="517DC32B" w14:textId="5894595E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1644" w:type="dxa"/>
          </w:tcPr>
          <w:p w14:paraId="7BE2D3A3" w14:textId="0055DE62" w:rsidR="004A4D33" w:rsidRPr="00DF7ABB" w:rsidRDefault="003C1855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7</w:t>
            </w:r>
            <w:r w:rsidR="00D148AB">
              <w:rPr>
                <w:rFonts w:ascii="Times New Roman" w:eastAsia="Times New Roman" w:hAnsi="Times New Roman" w:cs="Times New Roman"/>
                <w:sz w:val="20"/>
              </w:rPr>
              <w:t xml:space="preserve"> (-)</w:t>
            </w:r>
          </w:p>
        </w:tc>
        <w:tc>
          <w:tcPr>
            <w:tcW w:w="1254" w:type="dxa"/>
            <w:vMerge w:val="restart"/>
            <w:vAlign w:val="center"/>
          </w:tcPr>
          <w:p w14:paraId="573AC2D5" w14:textId="6C686475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276 +</w:t>
            </w:r>
          </w:p>
        </w:tc>
      </w:tr>
      <w:tr w:rsidR="004A4D33" w:rsidRPr="00DF7ABB" w14:paraId="0716E7E1" w14:textId="77777777" w:rsidTr="00CD5DF4">
        <w:trPr>
          <w:trHeight w:val="113"/>
        </w:trPr>
        <w:tc>
          <w:tcPr>
            <w:tcW w:w="2117" w:type="dxa"/>
            <w:vMerge/>
          </w:tcPr>
          <w:p w14:paraId="15A71DE7" w14:textId="77777777" w:rsidR="004A4D33" w:rsidRPr="00DF7ABB" w:rsidRDefault="004A4D33" w:rsidP="005714D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4732D7B2" w14:textId="4A6866A5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sz w:val="20"/>
              </w:rPr>
              <w:t xml:space="preserve">Disadvantaged </w:t>
            </w:r>
            <w:proofErr w:type="spellStart"/>
            <w:r w:rsidRPr="00DF7ABB">
              <w:rPr>
                <w:rFonts w:ascii="Times New Roman" w:hAnsi="Times New Roman" w:cs="Times New Roman"/>
                <w:bCs/>
                <w:sz w:val="20"/>
              </w:rPr>
              <w:t>janajati</w:t>
            </w:r>
            <w:proofErr w:type="spellEnd"/>
          </w:p>
        </w:tc>
        <w:tc>
          <w:tcPr>
            <w:tcW w:w="961" w:type="dxa"/>
          </w:tcPr>
          <w:p w14:paraId="0489AB06" w14:textId="48D19D07" w:rsidR="004A4D33" w:rsidRPr="00DF7ABB" w:rsidRDefault="00D148AB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1644" w:type="dxa"/>
          </w:tcPr>
          <w:p w14:paraId="2CAE2B09" w14:textId="554C9D84" w:rsidR="004A4D33" w:rsidRPr="00DF7ABB" w:rsidRDefault="0085795C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 (6)</w:t>
            </w:r>
          </w:p>
        </w:tc>
        <w:tc>
          <w:tcPr>
            <w:tcW w:w="1254" w:type="dxa"/>
            <w:vMerge/>
            <w:vAlign w:val="center"/>
          </w:tcPr>
          <w:p w14:paraId="3F38F4DF" w14:textId="47DE0D39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7F59A3E0" w14:textId="77777777" w:rsidTr="00CD5DF4">
        <w:trPr>
          <w:trHeight w:val="113"/>
        </w:trPr>
        <w:tc>
          <w:tcPr>
            <w:tcW w:w="2117" w:type="dxa"/>
            <w:vMerge/>
          </w:tcPr>
          <w:p w14:paraId="31F53FD0" w14:textId="77777777" w:rsidR="004A4D33" w:rsidRPr="00DF7ABB" w:rsidRDefault="004A4D33" w:rsidP="005714D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289DD72B" w14:textId="2236B02B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sz w:val="20"/>
              </w:rPr>
              <w:t xml:space="preserve">Relatively advantaged </w:t>
            </w:r>
            <w:proofErr w:type="spellStart"/>
            <w:r w:rsidRPr="00DF7ABB">
              <w:rPr>
                <w:rFonts w:ascii="Times New Roman" w:hAnsi="Times New Roman" w:cs="Times New Roman"/>
                <w:bCs/>
                <w:sz w:val="20"/>
              </w:rPr>
              <w:t>janajati</w:t>
            </w:r>
            <w:proofErr w:type="spellEnd"/>
          </w:p>
        </w:tc>
        <w:tc>
          <w:tcPr>
            <w:tcW w:w="961" w:type="dxa"/>
          </w:tcPr>
          <w:p w14:paraId="4A5466D6" w14:textId="1EED20FF" w:rsidR="004A4D33" w:rsidRPr="00DF7ABB" w:rsidRDefault="00D148AB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36</w:t>
            </w:r>
          </w:p>
        </w:tc>
        <w:tc>
          <w:tcPr>
            <w:tcW w:w="1644" w:type="dxa"/>
          </w:tcPr>
          <w:p w14:paraId="4750901D" w14:textId="680BE5DD" w:rsidR="004A4D33" w:rsidRPr="00DF7ABB" w:rsidRDefault="0085795C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.5 (8)</w:t>
            </w:r>
          </w:p>
        </w:tc>
        <w:tc>
          <w:tcPr>
            <w:tcW w:w="1254" w:type="dxa"/>
            <w:vMerge/>
            <w:vAlign w:val="center"/>
          </w:tcPr>
          <w:p w14:paraId="459EFCEB" w14:textId="30B5BE41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7517158B" w14:textId="77777777" w:rsidTr="00CD5DF4">
        <w:trPr>
          <w:trHeight w:val="113"/>
        </w:trPr>
        <w:tc>
          <w:tcPr>
            <w:tcW w:w="2117" w:type="dxa"/>
            <w:vMerge/>
          </w:tcPr>
          <w:p w14:paraId="4E676ECB" w14:textId="77777777" w:rsidR="004A4D33" w:rsidRPr="00DF7ABB" w:rsidRDefault="004A4D33" w:rsidP="005714DF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71124360" w14:textId="27112E80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sz w:val="20"/>
              </w:rPr>
              <w:t>Brahmin/ Chhetri</w:t>
            </w:r>
          </w:p>
        </w:tc>
        <w:tc>
          <w:tcPr>
            <w:tcW w:w="961" w:type="dxa"/>
          </w:tcPr>
          <w:p w14:paraId="64AFADB6" w14:textId="496424F7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63</w:t>
            </w:r>
          </w:p>
        </w:tc>
        <w:tc>
          <w:tcPr>
            <w:tcW w:w="1644" w:type="dxa"/>
          </w:tcPr>
          <w:p w14:paraId="68F53069" w14:textId="288E99BE" w:rsidR="004A4D33" w:rsidRPr="00DF7ABB" w:rsidRDefault="0085795C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 (*)</w:t>
            </w:r>
          </w:p>
        </w:tc>
        <w:tc>
          <w:tcPr>
            <w:tcW w:w="1254" w:type="dxa"/>
            <w:vMerge/>
            <w:vAlign w:val="center"/>
          </w:tcPr>
          <w:p w14:paraId="21D4A051" w14:textId="78B593D4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2B293016" w14:textId="77777777" w:rsidTr="00CD5DF4">
        <w:trPr>
          <w:trHeight w:val="113"/>
        </w:trPr>
        <w:tc>
          <w:tcPr>
            <w:tcW w:w="2117" w:type="dxa"/>
            <w:vMerge w:val="restart"/>
            <w:hideMark/>
          </w:tcPr>
          <w:p w14:paraId="354070CD" w14:textId="77777777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Marital status</w:t>
            </w:r>
          </w:p>
        </w:tc>
        <w:tc>
          <w:tcPr>
            <w:tcW w:w="3667" w:type="dxa"/>
            <w:hideMark/>
          </w:tcPr>
          <w:p w14:paraId="04344982" w14:textId="77777777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Married</w:t>
            </w:r>
          </w:p>
        </w:tc>
        <w:tc>
          <w:tcPr>
            <w:tcW w:w="961" w:type="dxa"/>
            <w:hideMark/>
          </w:tcPr>
          <w:p w14:paraId="64F4BC51" w14:textId="77777777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90</w:t>
            </w:r>
          </w:p>
        </w:tc>
        <w:tc>
          <w:tcPr>
            <w:tcW w:w="1644" w:type="dxa"/>
          </w:tcPr>
          <w:p w14:paraId="752BA696" w14:textId="2F59BBB9" w:rsidR="004A4D33" w:rsidRPr="00772FF2" w:rsidRDefault="00772FF2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772FF2">
              <w:rPr>
                <w:rFonts w:ascii="Times New Roman" w:eastAsia="Times New Roman" w:hAnsi="Times New Roman" w:cs="Times New Roman"/>
                <w:sz w:val="20"/>
              </w:rPr>
              <w:t>12 (8)</w:t>
            </w:r>
          </w:p>
        </w:tc>
        <w:tc>
          <w:tcPr>
            <w:tcW w:w="1254" w:type="dxa"/>
            <w:vMerge w:val="restart"/>
            <w:vAlign w:val="center"/>
            <w:hideMark/>
          </w:tcPr>
          <w:p w14:paraId="03FD6570" w14:textId="214F2ADA" w:rsidR="004A4D33" w:rsidRPr="0005498A" w:rsidRDefault="004A4D33" w:rsidP="004A4D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5498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009 #</w:t>
            </w:r>
          </w:p>
        </w:tc>
      </w:tr>
      <w:tr w:rsidR="004A4D33" w:rsidRPr="00DF7ABB" w14:paraId="5AF08021" w14:textId="77777777" w:rsidTr="00CD5DF4">
        <w:trPr>
          <w:trHeight w:val="113"/>
        </w:trPr>
        <w:tc>
          <w:tcPr>
            <w:tcW w:w="2117" w:type="dxa"/>
            <w:vMerge/>
            <w:hideMark/>
          </w:tcPr>
          <w:p w14:paraId="662690E2" w14:textId="77777777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67" w:type="dxa"/>
            <w:hideMark/>
          </w:tcPr>
          <w:p w14:paraId="70912695" w14:textId="77777777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Widow/Widower</w:t>
            </w:r>
          </w:p>
        </w:tc>
        <w:tc>
          <w:tcPr>
            <w:tcW w:w="961" w:type="dxa"/>
            <w:hideMark/>
          </w:tcPr>
          <w:p w14:paraId="0B822555" w14:textId="77777777" w:rsidR="004A4D33" w:rsidRPr="00DF7ABB" w:rsidRDefault="004A4D33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28</w:t>
            </w:r>
          </w:p>
        </w:tc>
        <w:tc>
          <w:tcPr>
            <w:tcW w:w="1644" w:type="dxa"/>
          </w:tcPr>
          <w:p w14:paraId="4EC35D5C" w14:textId="1AC76E68" w:rsidR="004A4D33" w:rsidRPr="00DF7ABB" w:rsidRDefault="00772FF2" w:rsidP="005714DF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7 (6.8)</w:t>
            </w:r>
          </w:p>
        </w:tc>
        <w:tc>
          <w:tcPr>
            <w:tcW w:w="1254" w:type="dxa"/>
            <w:vMerge/>
            <w:vAlign w:val="center"/>
            <w:hideMark/>
          </w:tcPr>
          <w:p w14:paraId="74CC4142" w14:textId="26A2CDF1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7E2A9232" w14:textId="77777777" w:rsidTr="00CD5DF4">
        <w:trPr>
          <w:trHeight w:val="121"/>
        </w:trPr>
        <w:tc>
          <w:tcPr>
            <w:tcW w:w="2117" w:type="dxa"/>
            <w:vMerge w:val="restart"/>
          </w:tcPr>
          <w:p w14:paraId="24316637" w14:textId="3B87B14B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Education Level</w:t>
            </w:r>
          </w:p>
        </w:tc>
        <w:tc>
          <w:tcPr>
            <w:tcW w:w="3667" w:type="dxa"/>
          </w:tcPr>
          <w:p w14:paraId="162B0096" w14:textId="51BE16A5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sz w:val="20"/>
              </w:rPr>
              <w:t xml:space="preserve">Illiterate </w:t>
            </w:r>
          </w:p>
        </w:tc>
        <w:tc>
          <w:tcPr>
            <w:tcW w:w="961" w:type="dxa"/>
          </w:tcPr>
          <w:p w14:paraId="0AC2323E" w14:textId="3BD3EDD6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23</w:t>
            </w:r>
          </w:p>
        </w:tc>
        <w:tc>
          <w:tcPr>
            <w:tcW w:w="1644" w:type="dxa"/>
          </w:tcPr>
          <w:p w14:paraId="5C008F29" w14:textId="6D24F3D2" w:rsidR="004A4D33" w:rsidRPr="0005498A" w:rsidRDefault="00087C4C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6 (11)</w:t>
            </w:r>
          </w:p>
        </w:tc>
        <w:tc>
          <w:tcPr>
            <w:tcW w:w="1254" w:type="dxa"/>
            <w:vMerge w:val="restart"/>
            <w:vAlign w:val="center"/>
          </w:tcPr>
          <w:p w14:paraId="7F47BCFF" w14:textId="37E15ED9" w:rsidR="004A4D33" w:rsidRPr="0005498A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05498A">
              <w:rPr>
                <w:rFonts w:ascii="Times New Roman" w:eastAsia="Times New Roman" w:hAnsi="Times New Roman" w:cs="Times New Roman"/>
                <w:sz w:val="20"/>
              </w:rPr>
              <w:t>0.07</w:t>
            </w:r>
            <w:r>
              <w:rPr>
                <w:rFonts w:ascii="Times New Roman" w:eastAsia="Times New Roman" w:hAnsi="Times New Roman" w:cs="Times New Roman"/>
                <w:sz w:val="20"/>
              </w:rPr>
              <w:t>1</w:t>
            </w:r>
            <w:r w:rsidRPr="0005498A">
              <w:rPr>
                <w:rFonts w:ascii="Times New Roman" w:eastAsia="Times New Roman" w:hAnsi="Times New Roman" w:cs="Times New Roman"/>
                <w:sz w:val="20"/>
              </w:rPr>
              <w:t xml:space="preserve"> +</w:t>
            </w:r>
          </w:p>
        </w:tc>
      </w:tr>
      <w:tr w:rsidR="004A4D33" w:rsidRPr="00DF7ABB" w14:paraId="66BCC0F7" w14:textId="77777777" w:rsidTr="00CD5DF4">
        <w:trPr>
          <w:trHeight w:val="121"/>
        </w:trPr>
        <w:tc>
          <w:tcPr>
            <w:tcW w:w="2117" w:type="dxa"/>
            <w:vMerge/>
          </w:tcPr>
          <w:p w14:paraId="241993FD" w14:textId="77777777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044F1027" w14:textId="7DE64BDF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sz w:val="20"/>
              </w:rPr>
              <w:t xml:space="preserve">Literate through informal education </w:t>
            </w:r>
          </w:p>
        </w:tc>
        <w:tc>
          <w:tcPr>
            <w:tcW w:w="961" w:type="dxa"/>
          </w:tcPr>
          <w:p w14:paraId="682B6755" w14:textId="650598B5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57</w:t>
            </w:r>
          </w:p>
        </w:tc>
        <w:tc>
          <w:tcPr>
            <w:tcW w:w="1644" w:type="dxa"/>
          </w:tcPr>
          <w:p w14:paraId="1B059C9E" w14:textId="4F173FB7" w:rsidR="004A4D33" w:rsidRPr="00DF7ABB" w:rsidRDefault="00087C4C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 (9)</w:t>
            </w:r>
          </w:p>
        </w:tc>
        <w:tc>
          <w:tcPr>
            <w:tcW w:w="1254" w:type="dxa"/>
            <w:vMerge/>
            <w:vAlign w:val="center"/>
          </w:tcPr>
          <w:p w14:paraId="061ECD75" w14:textId="1C80FA0E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2D073EF2" w14:textId="77777777" w:rsidTr="00CD5DF4">
        <w:trPr>
          <w:trHeight w:val="121"/>
        </w:trPr>
        <w:tc>
          <w:tcPr>
            <w:tcW w:w="2117" w:type="dxa"/>
            <w:vMerge/>
          </w:tcPr>
          <w:p w14:paraId="06EF0AF1" w14:textId="77777777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1B837AAC" w14:textId="326898B6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sz w:val="20"/>
              </w:rPr>
              <w:t>Primary Level (1-8)</w:t>
            </w:r>
          </w:p>
        </w:tc>
        <w:tc>
          <w:tcPr>
            <w:tcW w:w="961" w:type="dxa"/>
          </w:tcPr>
          <w:p w14:paraId="1E05D807" w14:textId="4609DA0D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43</w:t>
            </w:r>
          </w:p>
        </w:tc>
        <w:tc>
          <w:tcPr>
            <w:tcW w:w="1644" w:type="dxa"/>
          </w:tcPr>
          <w:p w14:paraId="1D979AC8" w14:textId="0A064DA9" w:rsidR="004A4D33" w:rsidRPr="00DF7ABB" w:rsidRDefault="00087C4C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 (9)</w:t>
            </w:r>
          </w:p>
        </w:tc>
        <w:tc>
          <w:tcPr>
            <w:tcW w:w="1254" w:type="dxa"/>
            <w:vMerge/>
            <w:vAlign w:val="center"/>
          </w:tcPr>
          <w:p w14:paraId="2A62D80D" w14:textId="41560F59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2F61E54A" w14:textId="77777777" w:rsidTr="00CD5DF4">
        <w:trPr>
          <w:trHeight w:val="121"/>
        </w:trPr>
        <w:tc>
          <w:tcPr>
            <w:tcW w:w="2117" w:type="dxa"/>
            <w:vMerge/>
          </w:tcPr>
          <w:p w14:paraId="1D9CF5B3" w14:textId="77777777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298AA540" w14:textId="218B059E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sz w:val="20"/>
              </w:rPr>
              <w:t>Secondary Level (9-10)</w:t>
            </w:r>
          </w:p>
        </w:tc>
        <w:tc>
          <w:tcPr>
            <w:tcW w:w="961" w:type="dxa"/>
          </w:tcPr>
          <w:p w14:paraId="46F25E31" w14:textId="0903284F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59</w:t>
            </w:r>
          </w:p>
        </w:tc>
        <w:tc>
          <w:tcPr>
            <w:tcW w:w="1644" w:type="dxa"/>
          </w:tcPr>
          <w:p w14:paraId="6060D2AA" w14:textId="5CF3F49C" w:rsidR="004A4D33" w:rsidRPr="00DF7ABB" w:rsidRDefault="00087C4C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 (4)</w:t>
            </w:r>
          </w:p>
        </w:tc>
        <w:tc>
          <w:tcPr>
            <w:tcW w:w="1254" w:type="dxa"/>
            <w:vMerge/>
            <w:vAlign w:val="center"/>
          </w:tcPr>
          <w:p w14:paraId="56FFD381" w14:textId="5C19AF24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4B77252F" w14:textId="77777777" w:rsidTr="00CD5DF4">
        <w:trPr>
          <w:trHeight w:val="121"/>
        </w:trPr>
        <w:tc>
          <w:tcPr>
            <w:tcW w:w="2117" w:type="dxa"/>
            <w:vMerge/>
          </w:tcPr>
          <w:p w14:paraId="32CCA13D" w14:textId="77777777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6F527B72" w14:textId="6D6348F3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sz w:val="20"/>
              </w:rPr>
              <w:t>Higher Secondary Level (11-12)</w:t>
            </w:r>
          </w:p>
        </w:tc>
        <w:tc>
          <w:tcPr>
            <w:tcW w:w="961" w:type="dxa"/>
          </w:tcPr>
          <w:p w14:paraId="4A56BFE5" w14:textId="5A702F00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20</w:t>
            </w:r>
          </w:p>
        </w:tc>
        <w:tc>
          <w:tcPr>
            <w:tcW w:w="1644" w:type="dxa"/>
          </w:tcPr>
          <w:p w14:paraId="00E9004C" w14:textId="6668876F" w:rsidR="004A4D33" w:rsidRPr="00DF7ABB" w:rsidRDefault="00087C4C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4 (8)</w:t>
            </w:r>
          </w:p>
        </w:tc>
        <w:tc>
          <w:tcPr>
            <w:tcW w:w="1254" w:type="dxa"/>
            <w:vMerge/>
            <w:vAlign w:val="center"/>
          </w:tcPr>
          <w:p w14:paraId="39ECC610" w14:textId="7D7EB4BF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7186F493" w14:textId="77777777" w:rsidTr="00CD5DF4">
        <w:trPr>
          <w:trHeight w:val="121"/>
        </w:trPr>
        <w:tc>
          <w:tcPr>
            <w:tcW w:w="2117" w:type="dxa"/>
            <w:vMerge/>
          </w:tcPr>
          <w:p w14:paraId="6B16CA30" w14:textId="77777777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64577D9C" w14:textId="264C55A0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sz w:val="20"/>
              </w:rPr>
              <w:t xml:space="preserve">Bachelor and higher </w:t>
            </w:r>
            <w:r w:rsidR="00087C4C">
              <w:rPr>
                <w:rFonts w:ascii="Times New Roman" w:hAnsi="Times New Roman" w:cs="Times New Roman"/>
                <w:bCs/>
                <w:sz w:val="20"/>
              </w:rPr>
              <w:t>degrees</w:t>
            </w:r>
          </w:p>
        </w:tc>
        <w:tc>
          <w:tcPr>
            <w:tcW w:w="961" w:type="dxa"/>
          </w:tcPr>
          <w:p w14:paraId="0B7AB25A" w14:textId="3D6B3F0E" w:rsidR="004A4D33" w:rsidRPr="00DF7ABB" w:rsidRDefault="004A4D33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1644" w:type="dxa"/>
          </w:tcPr>
          <w:p w14:paraId="4100861E" w14:textId="1322FCF1" w:rsidR="004A4D33" w:rsidRPr="00DF7ABB" w:rsidRDefault="00087C4C" w:rsidP="00A8445B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1 (5)</w:t>
            </w:r>
          </w:p>
        </w:tc>
        <w:tc>
          <w:tcPr>
            <w:tcW w:w="1254" w:type="dxa"/>
            <w:vMerge/>
            <w:vAlign w:val="center"/>
          </w:tcPr>
          <w:p w14:paraId="554FCD61" w14:textId="05BD0F4C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5CC14369" w14:textId="77777777" w:rsidTr="00CD5DF4">
        <w:trPr>
          <w:trHeight w:val="121"/>
        </w:trPr>
        <w:tc>
          <w:tcPr>
            <w:tcW w:w="2117" w:type="dxa"/>
            <w:vMerge w:val="restart"/>
          </w:tcPr>
          <w:p w14:paraId="57705544" w14:textId="70D11EC4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 xml:space="preserve">Occupation </w:t>
            </w:r>
          </w:p>
        </w:tc>
        <w:tc>
          <w:tcPr>
            <w:tcW w:w="3667" w:type="dxa"/>
          </w:tcPr>
          <w:p w14:paraId="0B840565" w14:textId="3B2A843B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 xml:space="preserve">Homemaker </w:t>
            </w:r>
          </w:p>
        </w:tc>
        <w:tc>
          <w:tcPr>
            <w:tcW w:w="961" w:type="dxa"/>
          </w:tcPr>
          <w:p w14:paraId="62CFB88C" w14:textId="0A39CD21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76</w:t>
            </w:r>
          </w:p>
        </w:tc>
        <w:tc>
          <w:tcPr>
            <w:tcW w:w="1644" w:type="dxa"/>
          </w:tcPr>
          <w:p w14:paraId="66C2581F" w14:textId="518780D8" w:rsidR="004A4D33" w:rsidRPr="00DF7ABB" w:rsidRDefault="00843BF1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 (8)</w:t>
            </w:r>
          </w:p>
        </w:tc>
        <w:tc>
          <w:tcPr>
            <w:tcW w:w="1254" w:type="dxa"/>
            <w:vMerge w:val="restart"/>
            <w:vAlign w:val="center"/>
          </w:tcPr>
          <w:p w14:paraId="486EC67B" w14:textId="4C25F204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104 +</w:t>
            </w:r>
          </w:p>
        </w:tc>
      </w:tr>
      <w:tr w:rsidR="004A4D33" w:rsidRPr="00DF7ABB" w14:paraId="43C6068A" w14:textId="77777777" w:rsidTr="00CD5DF4">
        <w:trPr>
          <w:trHeight w:val="121"/>
        </w:trPr>
        <w:tc>
          <w:tcPr>
            <w:tcW w:w="2117" w:type="dxa"/>
            <w:vMerge/>
          </w:tcPr>
          <w:p w14:paraId="7D43EE1B" w14:textId="37D4A92A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32126F48" w14:textId="691FA51F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 xml:space="preserve">Agriculture </w:t>
            </w:r>
          </w:p>
        </w:tc>
        <w:tc>
          <w:tcPr>
            <w:tcW w:w="961" w:type="dxa"/>
          </w:tcPr>
          <w:p w14:paraId="0843DF2C" w14:textId="3789AF55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53</w:t>
            </w:r>
          </w:p>
        </w:tc>
        <w:tc>
          <w:tcPr>
            <w:tcW w:w="1644" w:type="dxa"/>
          </w:tcPr>
          <w:p w14:paraId="5C4AA14E" w14:textId="579CC563" w:rsidR="004A4D33" w:rsidRPr="00DF7ABB" w:rsidRDefault="00843BF1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4 (9)</w:t>
            </w:r>
          </w:p>
        </w:tc>
        <w:tc>
          <w:tcPr>
            <w:tcW w:w="1254" w:type="dxa"/>
            <w:vMerge/>
            <w:vAlign w:val="center"/>
          </w:tcPr>
          <w:p w14:paraId="07D9A61B" w14:textId="48BB80D7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79460050" w14:textId="77777777" w:rsidTr="00CD5DF4">
        <w:trPr>
          <w:trHeight w:val="121"/>
        </w:trPr>
        <w:tc>
          <w:tcPr>
            <w:tcW w:w="2117" w:type="dxa"/>
            <w:vMerge/>
          </w:tcPr>
          <w:p w14:paraId="1EF5C6D5" w14:textId="746A812D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55D9A608" w14:textId="7E0E805B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 xml:space="preserve">Retired </w:t>
            </w:r>
          </w:p>
        </w:tc>
        <w:tc>
          <w:tcPr>
            <w:tcW w:w="961" w:type="dxa"/>
          </w:tcPr>
          <w:p w14:paraId="19C353C8" w14:textId="1397B76A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42</w:t>
            </w:r>
          </w:p>
        </w:tc>
        <w:tc>
          <w:tcPr>
            <w:tcW w:w="1644" w:type="dxa"/>
          </w:tcPr>
          <w:p w14:paraId="46119978" w14:textId="42F8941F" w:rsidR="004A4D33" w:rsidRPr="00DF7ABB" w:rsidRDefault="00843BF1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1 (4)</w:t>
            </w:r>
          </w:p>
        </w:tc>
        <w:tc>
          <w:tcPr>
            <w:tcW w:w="1254" w:type="dxa"/>
            <w:vMerge/>
            <w:vAlign w:val="center"/>
          </w:tcPr>
          <w:p w14:paraId="0297167A" w14:textId="361B0813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3A00099E" w14:textId="77777777" w:rsidTr="00CD5DF4">
        <w:trPr>
          <w:trHeight w:val="121"/>
        </w:trPr>
        <w:tc>
          <w:tcPr>
            <w:tcW w:w="2117" w:type="dxa"/>
            <w:vMerge/>
          </w:tcPr>
          <w:p w14:paraId="0D86ED89" w14:textId="34EAA225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0C535D8A" w14:textId="0D5F2B0F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 xml:space="preserve">Business </w:t>
            </w:r>
          </w:p>
        </w:tc>
        <w:tc>
          <w:tcPr>
            <w:tcW w:w="961" w:type="dxa"/>
          </w:tcPr>
          <w:p w14:paraId="75383685" w14:textId="1FA1A895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38</w:t>
            </w:r>
          </w:p>
        </w:tc>
        <w:tc>
          <w:tcPr>
            <w:tcW w:w="1644" w:type="dxa"/>
          </w:tcPr>
          <w:p w14:paraId="2FFA49EA" w14:textId="2A182C14" w:rsidR="004A4D33" w:rsidRPr="00DF7ABB" w:rsidRDefault="00843BF1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 (8)</w:t>
            </w:r>
          </w:p>
        </w:tc>
        <w:tc>
          <w:tcPr>
            <w:tcW w:w="1254" w:type="dxa"/>
            <w:vMerge/>
            <w:vAlign w:val="center"/>
          </w:tcPr>
          <w:p w14:paraId="7C8CA0C1" w14:textId="2C395EE5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2E1E9DF9" w14:textId="77777777" w:rsidTr="00CD5DF4">
        <w:trPr>
          <w:trHeight w:val="121"/>
        </w:trPr>
        <w:tc>
          <w:tcPr>
            <w:tcW w:w="2117" w:type="dxa"/>
            <w:vMerge/>
          </w:tcPr>
          <w:p w14:paraId="2E7DD5D4" w14:textId="285B3697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2C810148" w14:textId="170385A4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 xml:space="preserve">Service </w:t>
            </w:r>
          </w:p>
        </w:tc>
        <w:tc>
          <w:tcPr>
            <w:tcW w:w="961" w:type="dxa"/>
          </w:tcPr>
          <w:p w14:paraId="6C1AE3C5" w14:textId="17CD2D94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9</w:t>
            </w:r>
          </w:p>
        </w:tc>
        <w:tc>
          <w:tcPr>
            <w:tcW w:w="1644" w:type="dxa"/>
          </w:tcPr>
          <w:p w14:paraId="0007C88C" w14:textId="0DFBD6A8" w:rsidR="004A4D33" w:rsidRPr="00DF7ABB" w:rsidRDefault="00843BF1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0 (6)</w:t>
            </w:r>
          </w:p>
        </w:tc>
        <w:tc>
          <w:tcPr>
            <w:tcW w:w="1254" w:type="dxa"/>
            <w:vMerge/>
            <w:vAlign w:val="center"/>
          </w:tcPr>
          <w:p w14:paraId="4B664980" w14:textId="2FF25DDE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4227938C" w14:textId="77777777" w:rsidTr="00CD5DF4">
        <w:trPr>
          <w:trHeight w:val="113"/>
        </w:trPr>
        <w:tc>
          <w:tcPr>
            <w:tcW w:w="2117" w:type="dxa"/>
            <w:vMerge w:val="restart"/>
            <w:hideMark/>
          </w:tcPr>
          <w:p w14:paraId="679F3791" w14:textId="2A357984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Chronic Conditions</w:t>
            </w:r>
          </w:p>
        </w:tc>
        <w:tc>
          <w:tcPr>
            <w:tcW w:w="3667" w:type="dxa"/>
            <w:hideMark/>
          </w:tcPr>
          <w:p w14:paraId="622394E8" w14:textId="2969495A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None</w:t>
            </w:r>
          </w:p>
        </w:tc>
        <w:tc>
          <w:tcPr>
            <w:tcW w:w="961" w:type="dxa"/>
            <w:hideMark/>
          </w:tcPr>
          <w:p w14:paraId="0A148351" w14:textId="472FC881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21</w:t>
            </w:r>
          </w:p>
        </w:tc>
        <w:tc>
          <w:tcPr>
            <w:tcW w:w="1644" w:type="dxa"/>
          </w:tcPr>
          <w:p w14:paraId="719AC22C" w14:textId="3D0E2C3D" w:rsidR="004A4D33" w:rsidRPr="0005498A" w:rsidRDefault="0093292F" w:rsidP="00D4125D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12 (6)</w:t>
            </w:r>
          </w:p>
        </w:tc>
        <w:tc>
          <w:tcPr>
            <w:tcW w:w="1254" w:type="dxa"/>
            <w:vMerge w:val="restart"/>
            <w:vAlign w:val="center"/>
            <w:hideMark/>
          </w:tcPr>
          <w:p w14:paraId="7DD72807" w14:textId="45A54D7E" w:rsidR="004A4D33" w:rsidRPr="0005498A" w:rsidRDefault="004A4D33" w:rsidP="004A4D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5498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008 +</w:t>
            </w:r>
          </w:p>
        </w:tc>
      </w:tr>
      <w:tr w:rsidR="004A4D33" w:rsidRPr="00DF7ABB" w14:paraId="0753394D" w14:textId="77777777" w:rsidTr="00CD5DF4">
        <w:trPr>
          <w:trHeight w:val="113"/>
        </w:trPr>
        <w:tc>
          <w:tcPr>
            <w:tcW w:w="2117" w:type="dxa"/>
            <w:vMerge/>
          </w:tcPr>
          <w:p w14:paraId="5D6AC56B" w14:textId="1D752165" w:rsidR="004A4D33" w:rsidRPr="00DF7ABB" w:rsidRDefault="004A4D33" w:rsidP="00D4125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64247BE0" w14:textId="1DD60037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Single morbidity</w:t>
            </w:r>
          </w:p>
        </w:tc>
        <w:tc>
          <w:tcPr>
            <w:tcW w:w="961" w:type="dxa"/>
          </w:tcPr>
          <w:p w14:paraId="66B130B1" w14:textId="35D2F9C6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49</w:t>
            </w:r>
          </w:p>
        </w:tc>
        <w:tc>
          <w:tcPr>
            <w:tcW w:w="1644" w:type="dxa"/>
          </w:tcPr>
          <w:p w14:paraId="0B9B4BE5" w14:textId="12BE11A2" w:rsidR="004A4D33" w:rsidRPr="00DF7ABB" w:rsidRDefault="0093292F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4 (8)</w:t>
            </w:r>
          </w:p>
        </w:tc>
        <w:tc>
          <w:tcPr>
            <w:tcW w:w="1254" w:type="dxa"/>
            <w:vMerge/>
            <w:vAlign w:val="center"/>
          </w:tcPr>
          <w:p w14:paraId="40E0B381" w14:textId="591812EF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2F129899" w14:textId="77777777" w:rsidTr="00CD5DF4">
        <w:trPr>
          <w:trHeight w:val="113"/>
        </w:trPr>
        <w:tc>
          <w:tcPr>
            <w:tcW w:w="2117" w:type="dxa"/>
            <w:vMerge/>
          </w:tcPr>
          <w:p w14:paraId="47AE80EC" w14:textId="318EE42D" w:rsidR="004A4D33" w:rsidRPr="00DF7ABB" w:rsidRDefault="004A4D33" w:rsidP="00D4125D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0C94C464" w14:textId="71E57245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Multi morbidities</w:t>
            </w:r>
          </w:p>
        </w:tc>
        <w:tc>
          <w:tcPr>
            <w:tcW w:w="961" w:type="dxa"/>
          </w:tcPr>
          <w:p w14:paraId="423EDDF6" w14:textId="148A6C9B" w:rsidR="004A4D33" w:rsidRPr="00DF7ABB" w:rsidRDefault="004A4D33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48</w:t>
            </w:r>
          </w:p>
        </w:tc>
        <w:tc>
          <w:tcPr>
            <w:tcW w:w="1644" w:type="dxa"/>
          </w:tcPr>
          <w:p w14:paraId="2EACA275" w14:textId="11395F5F" w:rsidR="004A4D33" w:rsidRPr="00DF7ABB" w:rsidRDefault="0093292F" w:rsidP="00D4125D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5 (13)</w:t>
            </w:r>
          </w:p>
        </w:tc>
        <w:tc>
          <w:tcPr>
            <w:tcW w:w="1254" w:type="dxa"/>
            <w:vMerge/>
            <w:vAlign w:val="center"/>
          </w:tcPr>
          <w:p w14:paraId="2CEA2ECF" w14:textId="5FBB4756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170B086D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759061E1" w14:textId="6118F207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Support from Significant Other</w:t>
            </w:r>
          </w:p>
        </w:tc>
        <w:tc>
          <w:tcPr>
            <w:tcW w:w="3667" w:type="dxa"/>
          </w:tcPr>
          <w:p w14:paraId="3F07F5B1" w14:textId="5F9A81A9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Low Support</w:t>
            </w:r>
          </w:p>
        </w:tc>
        <w:tc>
          <w:tcPr>
            <w:tcW w:w="961" w:type="dxa"/>
          </w:tcPr>
          <w:p w14:paraId="2F695201" w14:textId="405101FB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38</w:t>
            </w:r>
          </w:p>
        </w:tc>
        <w:tc>
          <w:tcPr>
            <w:tcW w:w="1644" w:type="dxa"/>
          </w:tcPr>
          <w:p w14:paraId="6D3F7FE0" w14:textId="55B83CD1" w:rsidR="004A4D33" w:rsidRPr="0005498A" w:rsidRDefault="00B930AF" w:rsidP="002F6023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16 (15)</w:t>
            </w:r>
          </w:p>
        </w:tc>
        <w:tc>
          <w:tcPr>
            <w:tcW w:w="1254" w:type="dxa"/>
            <w:vMerge w:val="restart"/>
            <w:vAlign w:val="center"/>
          </w:tcPr>
          <w:p w14:paraId="3D94F86B" w14:textId="2FE131C8" w:rsidR="004A4D33" w:rsidRPr="0005498A" w:rsidRDefault="004A4D33" w:rsidP="004A4D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5498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001 #</w:t>
            </w:r>
          </w:p>
        </w:tc>
      </w:tr>
      <w:tr w:rsidR="004A4D33" w:rsidRPr="00DF7ABB" w14:paraId="2757350F" w14:textId="77777777" w:rsidTr="00CD5DF4">
        <w:trPr>
          <w:trHeight w:val="105"/>
        </w:trPr>
        <w:tc>
          <w:tcPr>
            <w:tcW w:w="2117" w:type="dxa"/>
            <w:vMerge/>
          </w:tcPr>
          <w:p w14:paraId="53CB1D42" w14:textId="2278D971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322E3D73" w14:textId="456D29C7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Moderate/High Support</w:t>
            </w:r>
            <w:r w:rsidRPr="00DF7ABB" w:rsidDel="003852D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61" w:type="dxa"/>
          </w:tcPr>
          <w:p w14:paraId="32F841C4" w14:textId="29CE34CC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80</w:t>
            </w:r>
          </w:p>
        </w:tc>
        <w:tc>
          <w:tcPr>
            <w:tcW w:w="1644" w:type="dxa"/>
          </w:tcPr>
          <w:p w14:paraId="4837FCBB" w14:textId="403A61F0" w:rsidR="004A4D33" w:rsidRPr="00DF7ABB" w:rsidRDefault="00B930AF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 (8)</w:t>
            </w:r>
          </w:p>
        </w:tc>
        <w:tc>
          <w:tcPr>
            <w:tcW w:w="1254" w:type="dxa"/>
            <w:vMerge/>
            <w:vAlign w:val="center"/>
          </w:tcPr>
          <w:p w14:paraId="54B10D47" w14:textId="38199363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0530D870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6550CDEB" w14:textId="2265D285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Support from Migrant Child</w:t>
            </w:r>
          </w:p>
        </w:tc>
        <w:tc>
          <w:tcPr>
            <w:tcW w:w="3667" w:type="dxa"/>
          </w:tcPr>
          <w:p w14:paraId="67F8AEB3" w14:textId="6A46DECB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Low Support</w:t>
            </w:r>
          </w:p>
        </w:tc>
        <w:tc>
          <w:tcPr>
            <w:tcW w:w="961" w:type="dxa"/>
          </w:tcPr>
          <w:p w14:paraId="4A52EC4F" w14:textId="54D1371E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6</w:t>
            </w:r>
          </w:p>
        </w:tc>
        <w:tc>
          <w:tcPr>
            <w:tcW w:w="1644" w:type="dxa"/>
          </w:tcPr>
          <w:p w14:paraId="14AE98AB" w14:textId="320E824E" w:rsidR="004A4D33" w:rsidRPr="00BD4AF6" w:rsidRDefault="00D50F6A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6 (</w:t>
            </w:r>
            <w:r w:rsidR="00FF4B7B" w:rsidRPr="00BD4AF6">
              <w:rPr>
                <w:rFonts w:ascii="Times New Roman" w:eastAsia="Times New Roman" w:hAnsi="Times New Roman" w:cs="Times New Roman"/>
                <w:sz w:val="20"/>
              </w:rPr>
              <w:t>15)</w:t>
            </w:r>
          </w:p>
        </w:tc>
        <w:tc>
          <w:tcPr>
            <w:tcW w:w="1254" w:type="dxa"/>
            <w:vMerge w:val="restart"/>
            <w:vAlign w:val="center"/>
          </w:tcPr>
          <w:p w14:paraId="0F92937D" w14:textId="26E75B84" w:rsidR="004A4D33" w:rsidRPr="0005498A" w:rsidRDefault="004A4D33" w:rsidP="004A4D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5498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033 #</w:t>
            </w:r>
          </w:p>
        </w:tc>
      </w:tr>
      <w:tr w:rsidR="004A4D33" w:rsidRPr="00DF7ABB" w14:paraId="4089B55B" w14:textId="77777777" w:rsidTr="00CD5DF4">
        <w:trPr>
          <w:trHeight w:val="105"/>
        </w:trPr>
        <w:tc>
          <w:tcPr>
            <w:tcW w:w="2117" w:type="dxa"/>
            <w:vMerge/>
          </w:tcPr>
          <w:p w14:paraId="4D9D3877" w14:textId="045CC561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238C1289" w14:textId="3BDE0DD4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Moderate/High Support</w:t>
            </w:r>
            <w:r w:rsidRPr="00DF7ABB" w:rsidDel="003852D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61" w:type="dxa"/>
          </w:tcPr>
          <w:p w14:paraId="4FAFDB6C" w14:textId="1794A90D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202</w:t>
            </w:r>
          </w:p>
        </w:tc>
        <w:tc>
          <w:tcPr>
            <w:tcW w:w="1644" w:type="dxa"/>
          </w:tcPr>
          <w:p w14:paraId="35670A78" w14:textId="0F7021EE" w:rsidR="004A4D33" w:rsidRPr="00BD4AF6" w:rsidRDefault="00FF4B7B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2 (8)</w:t>
            </w:r>
          </w:p>
        </w:tc>
        <w:tc>
          <w:tcPr>
            <w:tcW w:w="1254" w:type="dxa"/>
            <w:vMerge/>
            <w:vAlign w:val="center"/>
          </w:tcPr>
          <w:p w14:paraId="0DDF09DA" w14:textId="09239711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6651994D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1F89EECB" w14:textId="52163F51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Support from Friends</w:t>
            </w:r>
          </w:p>
        </w:tc>
        <w:tc>
          <w:tcPr>
            <w:tcW w:w="3667" w:type="dxa"/>
          </w:tcPr>
          <w:p w14:paraId="099AA004" w14:textId="42CF041F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Low Support</w:t>
            </w:r>
          </w:p>
        </w:tc>
        <w:tc>
          <w:tcPr>
            <w:tcW w:w="961" w:type="dxa"/>
          </w:tcPr>
          <w:p w14:paraId="0BF96AC2" w14:textId="75E208E9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96</w:t>
            </w:r>
          </w:p>
        </w:tc>
        <w:tc>
          <w:tcPr>
            <w:tcW w:w="1644" w:type="dxa"/>
          </w:tcPr>
          <w:p w14:paraId="7CA56C9C" w14:textId="26B302BA" w:rsidR="004A4D33" w:rsidRPr="00BD4AF6" w:rsidRDefault="00FF4B7B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4 (9)</w:t>
            </w:r>
          </w:p>
        </w:tc>
        <w:tc>
          <w:tcPr>
            <w:tcW w:w="1254" w:type="dxa"/>
            <w:vMerge w:val="restart"/>
            <w:vAlign w:val="center"/>
          </w:tcPr>
          <w:p w14:paraId="7FAB365D" w14:textId="4D096646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204 #</w:t>
            </w:r>
          </w:p>
        </w:tc>
      </w:tr>
      <w:tr w:rsidR="004A4D33" w:rsidRPr="00DF7ABB" w14:paraId="2338CC12" w14:textId="77777777" w:rsidTr="00CD5DF4">
        <w:trPr>
          <w:trHeight w:val="105"/>
        </w:trPr>
        <w:tc>
          <w:tcPr>
            <w:tcW w:w="2117" w:type="dxa"/>
            <w:vMerge/>
          </w:tcPr>
          <w:p w14:paraId="0C082DAD" w14:textId="5994EF92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30CCFC3F" w14:textId="1ADDEADC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Moderate/High Support</w:t>
            </w:r>
            <w:r w:rsidRPr="00DF7ABB" w:rsidDel="003852DA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61" w:type="dxa"/>
          </w:tcPr>
          <w:p w14:paraId="42F5D1C8" w14:textId="44E61700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22</w:t>
            </w:r>
          </w:p>
        </w:tc>
        <w:tc>
          <w:tcPr>
            <w:tcW w:w="1644" w:type="dxa"/>
          </w:tcPr>
          <w:p w14:paraId="6DE48A55" w14:textId="5F268D5F" w:rsidR="004A4D33" w:rsidRPr="00BD4AF6" w:rsidRDefault="00FF4B7B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2 (7)</w:t>
            </w:r>
          </w:p>
        </w:tc>
        <w:tc>
          <w:tcPr>
            <w:tcW w:w="1254" w:type="dxa"/>
            <w:vMerge/>
            <w:vAlign w:val="center"/>
          </w:tcPr>
          <w:p w14:paraId="0E5D0FEE" w14:textId="71448D10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6FFDEC76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3ACC5407" w14:textId="5D758C53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Number of Emigrant Children</w:t>
            </w:r>
          </w:p>
        </w:tc>
        <w:tc>
          <w:tcPr>
            <w:tcW w:w="3667" w:type="dxa"/>
          </w:tcPr>
          <w:p w14:paraId="4BC06F67" w14:textId="39778AC9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Single child</w:t>
            </w:r>
          </w:p>
        </w:tc>
        <w:tc>
          <w:tcPr>
            <w:tcW w:w="961" w:type="dxa"/>
          </w:tcPr>
          <w:p w14:paraId="307E9A9C" w14:textId="43F3C0C3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81</w:t>
            </w:r>
          </w:p>
        </w:tc>
        <w:tc>
          <w:tcPr>
            <w:tcW w:w="1644" w:type="dxa"/>
          </w:tcPr>
          <w:p w14:paraId="3BD01123" w14:textId="14567F76" w:rsidR="004A4D33" w:rsidRPr="00BD4AF6" w:rsidRDefault="00E60F4F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2 (8)</w:t>
            </w:r>
          </w:p>
        </w:tc>
        <w:tc>
          <w:tcPr>
            <w:tcW w:w="1254" w:type="dxa"/>
            <w:vMerge w:val="restart"/>
            <w:vAlign w:val="center"/>
          </w:tcPr>
          <w:p w14:paraId="4C90F46E" w14:textId="739BD1E4" w:rsidR="004A4D33" w:rsidRPr="0005498A" w:rsidRDefault="004A4D33" w:rsidP="004A4D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5498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035 #</w:t>
            </w:r>
          </w:p>
        </w:tc>
      </w:tr>
      <w:tr w:rsidR="004A4D33" w:rsidRPr="00DF7ABB" w14:paraId="78C25CD8" w14:textId="77777777" w:rsidTr="00CD5DF4">
        <w:trPr>
          <w:trHeight w:val="105"/>
        </w:trPr>
        <w:tc>
          <w:tcPr>
            <w:tcW w:w="2117" w:type="dxa"/>
            <w:vMerge/>
          </w:tcPr>
          <w:p w14:paraId="0DCDDC58" w14:textId="3A4273EB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2D8AC674" w14:textId="3A142580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More than one child</w:t>
            </w:r>
          </w:p>
        </w:tc>
        <w:tc>
          <w:tcPr>
            <w:tcW w:w="961" w:type="dxa"/>
          </w:tcPr>
          <w:p w14:paraId="3FEC299B" w14:textId="44BC2BB9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37</w:t>
            </w:r>
          </w:p>
        </w:tc>
        <w:tc>
          <w:tcPr>
            <w:tcW w:w="1644" w:type="dxa"/>
          </w:tcPr>
          <w:p w14:paraId="62A22515" w14:textId="4C58E04B" w:rsidR="004A4D33" w:rsidRPr="00BD4AF6" w:rsidRDefault="00E60F4F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4 (11)</w:t>
            </w:r>
          </w:p>
        </w:tc>
        <w:tc>
          <w:tcPr>
            <w:tcW w:w="1254" w:type="dxa"/>
            <w:vMerge/>
            <w:vAlign w:val="center"/>
          </w:tcPr>
          <w:p w14:paraId="63F9947D" w14:textId="382E488D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1A6DE2ED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2A677C48" w14:textId="4D0EAA90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sz w:val="20"/>
              </w:rPr>
              <w:t>Age of Emigrants</w:t>
            </w:r>
          </w:p>
        </w:tc>
        <w:tc>
          <w:tcPr>
            <w:tcW w:w="3667" w:type="dxa"/>
          </w:tcPr>
          <w:p w14:paraId="5F179997" w14:textId="5E5DDDAA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&lt;25 years</w:t>
            </w:r>
          </w:p>
        </w:tc>
        <w:tc>
          <w:tcPr>
            <w:tcW w:w="961" w:type="dxa"/>
          </w:tcPr>
          <w:p w14:paraId="276C21FB" w14:textId="2931A628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61</w:t>
            </w:r>
          </w:p>
        </w:tc>
        <w:tc>
          <w:tcPr>
            <w:tcW w:w="1644" w:type="dxa"/>
          </w:tcPr>
          <w:p w14:paraId="15620F7D" w14:textId="1C9BC4DF" w:rsidR="004A4D33" w:rsidRPr="00BD4AF6" w:rsidRDefault="00396AB0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2 (7)</w:t>
            </w:r>
          </w:p>
        </w:tc>
        <w:tc>
          <w:tcPr>
            <w:tcW w:w="1254" w:type="dxa"/>
            <w:vMerge w:val="restart"/>
            <w:vAlign w:val="center"/>
          </w:tcPr>
          <w:p w14:paraId="73FF0BA0" w14:textId="01758AFF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340 +</w:t>
            </w:r>
          </w:p>
        </w:tc>
      </w:tr>
      <w:tr w:rsidR="004A4D33" w:rsidRPr="00DF7ABB" w14:paraId="50D8C90A" w14:textId="77777777" w:rsidTr="00CD5DF4">
        <w:trPr>
          <w:trHeight w:val="105"/>
        </w:trPr>
        <w:tc>
          <w:tcPr>
            <w:tcW w:w="2117" w:type="dxa"/>
            <w:vMerge/>
          </w:tcPr>
          <w:p w14:paraId="3D470CB4" w14:textId="02BCC10B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69BF208B" w14:textId="520DA06B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25-30 years</w:t>
            </w:r>
          </w:p>
        </w:tc>
        <w:tc>
          <w:tcPr>
            <w:tcW w:w="961" w:type="dxa"/>
          </w:tcPr>
          <w:p w14:paraId="64505574" w14:textId="158FE791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71</w:t>
            </w:r>
          </w:p>
        </w:tc>
        <w:tc>
          <w:tcPr>
            <w:tcW w:w="1644" w:type="dxa"/>
          </w:tcPr>
          <w:p w14:paraId="7FC52139" w14:textId="184A9ED9" w:rsidR="004A4D33" w:rsidRPr="00BD4AF6" w:rsidRDefault="00396AB0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4 (8)</w:t>
            </w:r>
          </w:p>
        </w:tc>
        <w:tc>
          <w:tcPr>
            <w:tcW w:w="1254" w:type="dxa"/>
            <w:vMerge/>
            <w:vAlign w:val="center"/>
          </w:tcPr>
          <w:p w14:paraId="5B25B68B" w14:textId="6DF8E063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4D0C09D4" w14:textId="77777777" w:rsidTr="00CD5DF4">
        <w:trPr>
          <w:trHeight w:val="105"/>
        </w:trPr>
        <w:tc>
          <w:tcPr>
            <w:tcW w:w="2117" w:type="dxa"/>
            <w:vMerge/>
          </w:tcPr>
          <w:p w14:paraId="53472B30" w14:textId="1B2E6B89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6C50A63A" w14:textId="6FD004A8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&gt;30 years</w:t>
            </w:r>
          </w:p>
        </w:tc>
        <w:tc>
          <w:tcPr>
            <w:tcW w:w="961" w:type="dxa"/>
          </w:tcPr>
          <w:p w14:paraId="6D05FE72" w14:textId="19FF615B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86</w:t>
            </w:r>
          </w:p>
        </w:tc>
        <w:tc>
          <w:tcPr>
            <w:tcW w:w="1644" w:type="dxa"/>
          </w:tcPr>
          <w:p w14:paraId="1BDFA735" w14:textId="7B9038E3" w:rsidR="004A4D33" w:rsidRPr="00BD4AF6" w:rsidRDefault="00396AB0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4 (8)</w:t>
            </w:r>
          </w:p>
        </w:tc>
        <w:tc>
          <w:tcPr>
            <w:tcW w:w="1254" w:type="dxa"/>
            <w:vMerge/>
            <w:vAlign w:val="center"/>
          </w:tcPr>
          <w:p w14:paraId="3127559C" w14:textId="4898757A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3B884B22" w14:textId="77777777" w:rsidTr="00CD5DF4">
        <w:trPr>
          <w:trHeight w:val="113"/>
        </w:trPr>
        <w:tc>
          <w:tcPr>
            <w:tcW w:w="2117" w:type="dxa"/>
            <w:vMerge w:val="restart"/>
          </w:tcPr>
          <w:p w14:paraId="11C5C187" w14:textId="684D3D8B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Sex of Emigrants</w:t>
            </w:r>
          </w:p>
        </w:tc>
        <w:tc>
          <w:tcPr>
            <w:tcW w:w="3667" w:type="dxa"/>
          </w:tcPr>
          <w:p w14:paraId="6A9E0B84" w14:textId="549F5DAD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 xml:space="preserve">Male </w:t>
            </w:r>
          </w:p>
        </w:tc>
        <w:tc>
          <w:tcPr>
            <w:tcW w:w="961" w:type="dxa"/>
          </w:tcPr>
          <w:p w14:paraId="4C2CBEFD" w14:textId="6440250A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48</w:t>
            </w:r>
          </w:p>
        </w:tc>
        <w:tc>
          <w:tcPr>
            <w:tcW w:w="1644" w:type="dxa"/>
          </w:tcPr>
          <w:p w14:paraId="1F52432A" w14:textId="4CA7AAE1" w:rsidR="004A4D33" w:rsidRPr="00BD4AF6" w:rsidRDefault="00EE6615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3 (8)</w:t>
            </w:r>
          </w:p>
        </w:tc>
        <w:tc>
          <w:tcPr>
            <w:tcW w:w="1254" w:type="dxa"/>
            <w:vMerge w:val="restart"/>
            <w:vAlign w:val="center"/>
          </w:tcPr>
          <w:p w14:paraId="6D1E3947" w14:textId="6E1E6695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901 #</w:t>
            </w:r>
          </w:p>
        </w:tc>
      </w:tr>
      <w:tr w:rsidR="004A4D33" w:rsidRPr="00DF7ABB" w14:paraId="6BA5DA37" w14:textId="77777777" w:rsidTr="00CD5DF4">
        <w:trPr>
          <w:trHeight w:val="113"/>
        </w:trPr>
        <w:tc>
          <w:tcPr>
            <w:tcW w:w="2117" w:type="dxa"/>
            <w:vMerge/>
          </w:tcPr>
          <w:p w14:paraId="4DF66B18" w14:textId="0EC8A77B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017765F1" w14:textId="00D99B61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 xml:space="preserve">Female </w:t>
            </w:r>
          </w:p>
        </w:tc>
        <w:tc>
          <w:tcPr>
            <w:tcW w:w="961" w:type="dxa"/>
          </w:tcPr>
          <w:p w14:paraId="5C8E8971" w14:textId="40A32E50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70</w:t>
            </w:r>
          </w:p>
        </w:tc>
        <w:tc>
          <w:tcPr>
            <w:tcW w:w="1644" w:type="dxa"/>
          </w:tcPr>
          <w:p w14:paraId="141E4FF8" w14:textId="0BB006C6" w:rsidR="004A4D33" w:rsidRPr="00BD4AF6" w:rsidRDefault="00EE6615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2.50 (8)</w:t>
            </w:r>
          </w:p>
        </w:tc>
        <w:tc>
          <w:tcPr>
            <w:tcW w:w="1254" w:type="dxa"/>
            <w:vMerge/>
            <w:vAlign w:val="center"/>
          </w:tcPr>
          <w:p w14:paraId="428B0E06" w14:textId="31E75E6D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6044FC48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63DAF9CB" w14:textId="02A576BF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Duration of Migration</w:t>
            </w:r>
          </w:p>
        </w:tc>
        <w:tc>
          <w:tcPr>
            <w:tcW w:w="3667" w:type="dxa"/>
          </w:tcPr>
          <w:p w14:paraId="62ADC8AB" w14:textId="08CD751A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Recent migration (1 year)</w:t>
            </w:r>
          </w:p>
        </w:tc>
        <w:tc>
          <w:tcPr>
            <w:tcW w:w="961" w:type="dxa"/>
          </w:tcPr>
          <w:p w14:paraId="3FF845DA" w14:textId="1E3B1510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47</w:t>
            </w:r>
          </w:p>
        </w:tc>
        <w:tc>
          <w:tcPr>
            <w:tcW w:w="1644" w:type="dxa"/>
          </w:tcPr>
          <w:p w14:paraId="03351FCC" w14:textId="6E035A65" w:rsidR="004A4D33" w:rsidRPr="00BD4AF6" w:rsidRDefault="0051719A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4 (10)</w:t>
            </w:r>
          </w:p>
        </w:tc>
        <w:tc>
          <w:tcPr>
            <w:tcW w:w="1254" w:type="dxa"/>
            <w:vMerge w:val="restart"/>
            <w:vAlign w:val="center"/>
          </w:tcPr>
          <w:p w14:paraId="221A2688" w14:textId="69EEA4CC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316 #</w:t>
            </w:r>
          </w:p>
        </w:tc>
      </w:tr>
      <w:tr w:rsidR="004A4D33" w:rsidRPr="00DF7ABB" w14:paraId="344093EE" w14:textId="77777777" w:rsidTr="00CD5DF4">
        <w:trPr>
          <w:trHeight w:val="105"/>
        </w:trPr>
        <w:tc>
          <w:tcPr>
            <w:tcW w:w="2117" w:type="dxa"/>
            <w:vMerge/>
          </w:tcPr>
          <w:p w14:paraId="244F99AB" w14:textId="4713B469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1CC70C6A" w14:textId="4D12137A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Long-term migration (≥2 years)</w:t>
            </w:r>
          </w:p>
        </w:tc>
        <w:tc>
          <w:tcPr>
            <w:tcW w:w="961" w:type="dxa"/>
          </w:tcPr>
          <w:p w14:paraId="1B340970" w14:textId="0893124B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71</w:t>
            </w:r>
          </w:p>
        </w:tc>
        <w:tc>
          <w:tcPr>
            <w:tcW w:w="1644" w:type="dxa"/>
          </w:tcPr>
          <w:p w14:paraId="439AB533" w14:textId="573C0B10" w:rsidR="004A4D33" w:rsidRPr="00BD4AF6" w:rsidRDefault="0051719A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2 (7)</w:t>
            </w:r>
          </w:p>
        </w:tc>
        <w:tc>
          <w:tcPr>
            <w:tcW w:w="1254" w:type="dxa"/>
            <w:vMerge/>
            <w:vAlign w:val="center"/>
          </w:tcPr>
          <w:p w14:paraId="3E3FE4FD" w14:textId="281187FD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1015F8DF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71F26C7B" w14:textId="2F74E13F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Country of Migration</w:t>
            </w:r>
          </w:p>
        </w:tc>
        <w:tc>
          <w:tcPr>
            <w:tcW w:w="3667" w:type="dxa"/>
          </w:tcPr>
          <w:p w14:paraId="7C38B12D" w14:textId="4B104888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 xml:space="preserve">Australia </w:t>
            </w:r>
          </w:p>
        </w:tc>
        <w:tc>
          <w:tcPr>
            <w:tcW w:w="961" w:type="dxa"/>
          </w:tcPr>
          <w:p w14:paraId="25F20D5A" w14:textId="49B6263C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69</w:t>
            </w:r>
          </w:p>
        </w:tc>
        <w:tc>
          <w:tcPr>
            <w:tcW w:w="1644" w:type="dxa"/>
          </w:tcPr>
          <w:p w14:paraId="55EC0D34" w14:textId="4EC41C26" w:rsidR="004A4D33" w:rsidRPr="00BD4AF6" w:rsidRDefault="00396AB0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2 (5)</w:t>
            </w:r>
          </w:p>
        </w:tc>
        <w:tc>
          <w:tcPr>
            <w:tcW w:w="1254" w:type="dxa"/>
            <w:vMerge w:val="restart"/>
            <w:vAlign w:val="center"/>
          </w:tcPr>
          <w:p w14:paraId="0B928C1D" w14:textId="21265087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070 +</w:t>
            </w:r>
          </w:p>
        </w:tc>
      </w:tr>
      <w:tr w:rsidR="004A4D33" w:rsidRPr="00DF7ABB" w14:paraId="52DD1693" w14:textId="77777777" w:rsidTr="00CD5DF4">
        <w:trPr>
          <w:trHeight w:val="105"/>
        </w:trPr>
        <w:tc>
          <w:tcPr>
            <w:tcW w:w="2117" w:type="dxa"/>
            <w:vMerge/>
          </w:tcPr>
          <w:p w14:paraId="774AEE90" w14:textId="7EF30B8A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10AEF0E4" w14:textId="4ABB70A8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Golf countries</w:t>
            </w:r>
          </w:p>
        </w:tc>
        <w:tc>
          <w:tcPr>
            <w:tcW w:w="961" w:type="dxa"/>
          </w:tcPr>
          <w:p w14:paraId="225C27EE" w14:textId="61EE0875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66</w:t>
            </w:r>
          </w:p>
        </w:tc>
        <w:tc>
          <w:tcPr>
            <w:tcW w:w="1644" w:type="dxa"/>
          </w:tcPr>
          <w:p w14:paraId="732BA6DE" w14:textId="55912FC3" w:rsidR="004A4D33" w:rsidRPr="00BD4AF6" w:rsidRDefault="00396AB0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3.5 (8)</w:t>
            </w:r>
          </w:p>
        </w:tc>
        <w:tc>
          <w:tcPr>
            <w:tcW w:w="1254" w:type="dxa"/>
            <w:vMerge/>
            <w:vAlign w:val="center"/>
          </w:tcPr>
          <w:p w14:paraId="47639878" w14:textId="5BC36CA4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3F1815A9" w14:textId="77777777" w:rsidTr="00CD5DF4">
        <w:trPr>
          <w:trHeight w:val="105"/>
        </w:trPr>
        <w:tc>
          <w:tcPr>
            <w:tcW w:w="2117" w:type="dxa"/>
            <w:vMerge/>
          </w:tcPr>
          <w:p w14:paraId="4A8EB2D8" w14:textId="298BFED0" w:rsidR="004A4D33" w:rsidRPr="00DF7ABB" w:rsidRDefault="004A4D33" w:rsidP="002F6023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67" w:type="dxa"/>
          </w:tcPr>
          <w:p w14:paraId="5F6FF51D" w14:textId="13DDC26A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USA/Canada</w:t>
            </w:r>
          </w:p>
        </w:tc>
        <w:tc>
          <w:tcPr>
            <w:tcW w:w="961" w:type="dxa"/>
          </w:tcPr>
          <w:p w14:paraId="651B41E9" w14:textId="685A67DB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49</w:t>
            </w:r>
          </w:p>
        </w:tc>
        <w:tc>
          <w:tcPr>
            <w:tcW w:w="1644" w:type="dxa"/>
          </w:tcPr>
          <w:p w14:paraId="57AB809A" w14:textId="38F1B177" w:rsidR="004A4D33" w:rsidRPr="00BD4AF6" w:rsidRDefault="00396AB0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3 (8)</w:t>
            </w:r>
          </w:p>
        </w:tc>
        <w:tc>
          <w:tcPr>
            <w:tcW w:w="1254" w:type="dxa"/>
            <w:vMerge/>
            <w:vAlign w:val="center"/>
          </w:tcPr>
          <w:p w14:paraId="67CD03CF" w14:textId="6CAD83F0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64B0CEC2" w14:textId="77777777" w:rsidTr="00CD5DF4">
        <w:trPr>
          <w:trHeight w:val="105"/>
        </w:trPr>
        <w:tc>
          <w:tcPr>
            <w:tcW w:w="2117" w:type="dxa"/>
            <w:vMerge/>
          </w:tcPr>
          <w:p w14:paraId="3F9E0FAD" w14:textId="7ABB3119" w:rsidR="004A4D33" w:rsidRPr="00DF7ABB" w:rsidRDefault="004A4D33" w:rsidP="002F6023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67" w:type="dxa"/>
          </w:tcPr>
          <w:p w14:paraId="2DCC2F6C" w14:textId="3D7806C5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UK/Europe</w:t>
            </w:r>
          </w:p>
        </w:tc>
        <w:tc>
          <w:tcPr>
            <w:tcW w:w="961" w:type="dxa"/>
          </w:tcPr>
          <w:p w14:paraId="0D441855" w14:textId="11C64943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34</w:t>
            </w:r>
          </w:p>
        </w:tc>
        <w:tc>
          <w:tcPr>
            <w:tcW w:w="1644" w:type="dxa"/>
          </w:tcPr>
          <w:p w14:paraId="41A9F161" w14:textId="6361F7D9" w:rsidR="004A4D33" w:rsidRPr="00BD4AF6" w:rsidRDefault="00396AB0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5 (10)</w:t>
            </w:r>
          </w:p>
        </w:tc>
        <w:tc>
          <w:tcPr>
            <w:tcW w:w="1254" w:type="dxa"/>
            <w:vMerge/>
            <w:vAlign w:val="center"/>
          </w:tcPr>
          <w:p w14:paraId="3131F5D6" w14:textId="69717BDE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1481182E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42541CDF" w14:textId="45CD4051" w:rsidR="004A4D33" w:rsidRPr="00DF7ABB" w:rsidRDefault="004A4D33" w:rsidP="002F6023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color w:val="000000"/>
                <w:sz w:val="20"/>
              </w:rPr>
              <w:t>Nature of Visa</w:t>
            </w:r>
          </w:p>
        </w:tc>
        <w:tc>
          <w:tcPr>
            <w:tcW w:w="3667" w:type="dxa"/>
          </w:tcPr>
          <w:p w14:paraId="2FE46F47" w14:textId="69F9B6E3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Working visa/ dependent visa</w:t>
            </w:r>
          </w:p>
        </w:tc>
        <w:tc>
          <w:tcPr>
            <w:tcW w:w="961" w:type="dxa"/>
          </w:tcPr>
          <w:p w14:paraId="698DCF95" w14:textId="1B197265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03</w:t>
            </w:r>
          </w:p>
        </w:tc>
        <w:tc>
          <w:tcPr>
            <w:tcW w:w="1644" w:type="dxa"/>
          </w:tcPr>
          <w:p w14:paraId="57DF4EA5" w14:textId="0BF37681" w:rsidR="004A4D33" w:rsidRPr="00BD4AF6" w:rsidRDefault="00B047A4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5 (9)</w:t>
            </w:r>
          </w:p>
        </w:tc>
        <w:tc>
          <w:tcPr>
            <w:tcW w:w="1254" w:type="dxa"/>
            <w:vMerge w:val="restart"/>
            <w:vAlign w:val="center"/>
          </w:tcPr>
          <w:p w14:paraId="104A7BEE" w14:textId="2F9DE823" w:rsidR="004A4D33" w:rsidRPr="0005498A" w:rsidRDefault="004A4D33" w:rsidP="004A4D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05498A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0.012 +</w:t>
            </w:r>
          </w:p>
        </w:tc>
      </w:tr>
      <w:tr w:rsidR="004A4D33" w:rsidRPr="00DF7ABB" w14:paraId="4C3AA564" w14:textId="77777777" w:rsidTr="00CD5DF4">
        <w:trPr>
          <w:trHeight w:val="113"/>
        </w:trPr>
        <w:tc>
          <w:tcPr>
            <w:tcW w:w="2117" w:type="dxa"/>
            <w:vMerge/>
          </w:tcPr>
          <w:p w14:paraId="0BFD0D0A" w14:textId="24F86527" w:rsidR="004A4D33" w:rsidRPr="00DF7ABB" w:rsidRDefault="004A4D33" w:rsidP="002F6023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667" w:type="dxa"/>
          </w:tcPr>
          <w:p w14:paraId="05E9F52E" w14:textId="2BEA1CE6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Student visa</w:t>
            </w:r>
          </w:p>
        </w:tc>
        <w:tc>
          <w:tcPr>
            <w:tcW w:w="961" w:type="dxa"/>
          </w:tcPr>
          <w:p w14:paraId="7B6F9031" w14:textId="22E766DF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66</w:t>
            </w:r>
          </w:p>
        </w:tc>
        <w:tc>
          <w:tcPr>
            <w:tcW w:w="1644" w:type="dxa"/>
          </w:tcPr>
          <w:p w14:paraId="1AB55680" w14:textId="12599807" w:rsidR="004A4D33" w:rsidRPr="00BD4AF6" w:rsidRDefault="00B047A4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BD4AF6">
              <w:rPr>
                <w:rFonts w:ascii="Times New Roman" w:eastAsia="Times New Roman" w:hAnsi="Times New Roman" w:cs="Times New Roman"/>
                <w:sz w:val="20"/>
              </w:rPr>
              <w:t>12 (6)</w:t>
            </w:r>
          </w:p>
        </w:tc>
        <w:tc>
          <w:tcPr>
            <w:tcW w:w="1254" w:type="dxa"/>
            <w:vMerge/>
            <w:vAlign w:val="center"/>
          </w:tcPr>
          <w:p w14:paraId="65D8E0F3" w14:textId="2CD8F82B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7B9FAC4E" w14:textId="77777777" w:rsidTr="00CD5DF4">
        <w:trPr>
          <w:trHeight w:val="113"/>
        </w:trPr>
        <w:tc>
          <w:tcPr>
            <w:tcW w:w="2117" w:type="dxa"/>
            <w:vMerge/>
          </w:tcPr>
          <w:p w14:paraId="1E222530" w14:textId="3C158636" w:rsidR="004A4D33" w:rsidRPr="00DF7ABB" w:rsidRDefault="004A4D33" w:rsidP="002F6023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667" w:type="dxa"/>
          </w:tcPr>
          <w:p w14:paraId="1EF958FA" w14:textId="4F6375C0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Permanent resident</w:t>
            </w:r>
          </w:p>
        </w:tc>
        <w:tc>
          <w:tcPr>
            <w:tcW w:w="961" w:type="dxa"/>
          </w:tcPr>
          <w:p w14:paraId="5ED74267" w14:textId="56C33D74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49</w:t>
            </w:r>
          </w:p>
        </w:tc>
        <w:tc>
          <w:tcPr>
            <w:tcW w:w="1644" w:type="dxa"/>
          </w:tcPr>
          <w:p w14:paraId="36223370" w14:textId="2E7EA641" w:rsidR="004A4D33" w:rsidRPr="00DF7ABB" w:rsidRDefault="00B047A4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 (5)</w:t>
            </w:r>
          </w:p>
        </w:tc>
        <w:tc>
          <w:tcPr>
            <w:tcW w:w="1254" w:type="dxa"/>
            <w:vMerge/>
            <w:vAlign w:val="center"/>
          </w:tcPr>
          <w:p w14:paraId="5D0DF5E8" w14:textId="39C42DEA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3BAD8A8C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247E7BCD" w14:textId="05157A2C" w:rsidR="004A4D33" w:rsidRPr="00DF7ABB" w:rsidRDefault="004A4D33" w:rsidP="002F6023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color w:val="000000"/>
                <w:sz w:val="20"/>
              </w:rPr>
              <w:t>Type of Visa</w:t>
            </w:r>
          </w:p>
        </w:tc>
        <w:tc>
          <w:tcPr>
            <w:tcW w:w="3667" w:type="dxa"/>
          </w:tcPr>
          <w:p w14:paraId="23601C26" w14:textId="0AD4D913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 xml:space="preserve">Temporary </w:t>
            </w:r>
          </w:p>
        </w:tc>
        <w:tc>
          <w:tcPr>
            <w:tcW w:w="961" w:type="dxa"/>
          </w:tcPr>
          <w:p w14:paraId="3924ABE1" w14:textId="413466D0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69</w:t>
            </w:r>
          </w:p>
        </w:tc>
        <w:tc>
          <w:tcPr>
            <w:tcW w:w="1644" w:type="dxa"/>
          </w:tcPr>
          <w:p w14:paraId="287D7133" w14:textId="6400103F" w:rsidR="004A4D33" w:rsidRPr="00DF7ABB" w:rsidRDefault="0051719A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 (5)</w:t>
            </w:r>
          </w:p>
        </w:tc>
        <w:tc>
          <w:tcPr>
            <w:tcW w:w="1254" w:type="dxa"/>
            <w:vMerge w:val="restart"/>
            <w:vAlign w:val="center"/>
          </w:tcPr>
          <w:p w14:paraId="368F89FD" w14:textId="591C29D3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051 #</w:t>
            </w:r>
          </w:p>
        </w:tc>
      </w:tr>
      <w:tr w:rsidR="004A4D33" w:rsidRPr="00DF7ABB" w14:paraId="58D79998" w14:textId="77777777" w:rsidTr="00CD5DF4">
        <w:trPr>
          <w:trHeight w:val="113"/>
        </w:trPr>
        <w:tc>
          <w:tcPr>
            <w:tcW w:w="2117" w:type="dxa"/>
            <w:vMerge/>
          </w:tcPr>
          <w:p w14:paraId="75055052" w14:textId="7837758C" w:rsidR="004A4D33" w:rsidRPr="00DF7ABB" w:rsidRDefault="004A4D33" w:rsidP="002F6023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667" w:type="dxa"/>
          </w:tcPr>
          <w:p w14:paraId="67E745E9" w14:textId="22987756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 xml:space="preserve">Permanent </w:t>
            </w:r>
          </w:p>
        </w:tc>
        <w:tc>
          <w:tcPr>
            <w:tcW w:w="961" w:type="dxa"/>
          </w:tcPr>
          <w:p w14:paraId="2E71D9AE" w14:textId="7B75C8AD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49</w:t>
            </w:r>
          </w:p>
        </w:tc>
        <w:tc>
          <w:tcPr>
            <w:tcW w:w="1644" w:type="dxa"/>
          </w:tcPr>
          <w:p w14:paraId="2FA1C40D" w14:textId="0F29D185" w:rsidR="004A4D33" w:rsidRPr="00DF7ABB" w:rsidRDefault="0051719A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4 (8)</w:t>
            </w:r>
          </w:p>
        </w:tc>
        <w:tc>
          <w:tcPr>
            <w:tcW w:w="1254" w:type="dxa"/>
            <w:vMerge/>
            <w:vAlign w:val="center"/>
          </w:tcPr>
          <w:p w14:paraId="2B14D261" w14:textId="6F6C7A6E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63A97B90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21521A92" w14:textId="3FAF0E45" w:rsidR="004A4D33" w:rsidRPr="00DF7ABB" w:rsidRDefault="004A4D33" w:rsidP="002F6023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color w:val="000000"/>
                <w:sz w:val="20"/>
              </w:rPr>
              <w:t>Occupation of an Emigrant</w:t>
            </w:r>
          </w:p>
        </w:tc>
        <w:tc>
          <w:tcPr>
            <w:tcW w:w="3667" w:type="dxa"/>
          </w:tcPr>
          <w:p w14:paraId="65D20BD5" w14:textId="6F1713E3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Jobs</w:t>
            </w:r>
          </w:p>
        </w:tc>
        <w:tc>
          <w:tcPr>
            <w:tcW w:w="961" w:type="dxa"/>
          </w:tcPr>
          <w:p w14:paraId="461CDE71" w14:textId="27B3890C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64</w:t>
            </w:r>
          </w:p>
        </w:tc>
        <w:tc>
          <w:tcPr>
            <w:tcW w:w="1644" w:type="dxa"/>
          </w:tcPr>
          <w:p w14:paraId="2D48969D" w14:textId="32762FAF" w:rsidR="004A4D33" w:rsidRPr="00DF7ABB" w:rsidRDefault="00070720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 (8)</w:t>
            </w:r>
          </w:p>
        </w:tc>
        <w:tc>
          <w:tcPr>
            <w:tcW w:w="1254" w:type="dxa"/>
            <w:vMerge w:val="restart"/>
            <w:vAlign w:val="center"/>
          </w:tcPr>
          <w:p w14:paraId="0A8677AA" w14:textId="6BEAE463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105 +</w:t>
            </w:r>
          </w:p>
        </w:tc>
      </w:tr>
      <w:tr w:rsidR="004A4D33" w:rsidRPr="00DF7ABB" w14:paraId="0FA2422D" w14:textId="77777777" w:rsidTr="00CD5DF4">
        <w:trPr>
          <w:trHeight w:val="121"/>
        </w:trPr>
        <w:tc>
          <w:tcPr>
            <w:tcW w:w="2117" w:type="dxa"/>
            <w:vMerge/>
          </w:tcPr>
          <w:p w14:paraId="6269CCE7" w14:textId="056B9246" w:rsidR="004A4D33" w:rsidRPr="00DF7ABB" w:rsidRDefault="004A4D33" w:rsidP="002F6023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667" w:type="dxa"/>
          </w:tcPr>
          <w:p w14:paraId="0FE6ACC9" w14:textId="6362EEF7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Student</w:t>
            </w:r>
          </w:p>
        </w:tc>
        <w:tc>
          <w:tcPr>
            <w:tcW w:w="961" w:type="dxa"/>
          </w:tcPr>
          <w:p w14:paraId="1F7F5FF5" w14:textId="600FC127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47</w:t>
            </w:r>
          </w:p>
        </w:tc>
        <w:tc>
          <w:tcPr>
            <w:tcW w:w="1644" w:type="dxa"/>
          </w:tcPr>
          <w:p w14:paraId="68D4B1E9" w14:textId="39E0C15D" w:rsidR="004A4D33" w:rsidRPr="00DF7ABB" w:rsidRDefault="00070720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 (8)</w:t>
            </w:r>
          </w:p>
        </w:tc>
        <w:tc>
          <w:tcPr>
            <w:tcW w:w="1254" w:type="dxa"/>
            <w:vMerge/>
            <w:vAlign w:val="center"/>
          </w:tcPr>
          <w:p w14:paraId="101EFB7A" w14:textId="54C6C732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5A46EF82" w14:textId="77777777" w:rsidTr="00CD5DF4">
        <w:trPr>
          <w:trHeight w:val="113"/>
        </w:trPr>
        <w:tc>
          <w:tcPr>
            <w:tcW w:w="2117" w:type="dxa"/>
            <w:vMerge/>
          </w:tcPr>
          <w:p w14:paraId="5D47DFA4" w14:textId="350F852D" w:rsidR="004A4D33" w:rsidRPr="00DF7ABB" w:rsidRDefault="004A4D33" w:rsidP="002F6023">
            <w:pPr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3667" w:type="dxa"/>
          </w:tcPr>
          <w:p w14:paraId="295B8E9D" w14:textId="6576621B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 xml:space="preserve">Labor </w:t>
            </w:r>
          </w:p>
        </w:tc>
        <w:tc>
          <w:tcPr>
            <w:tcW w:w="961" w:type="dxa"/>
          </w:tcPr>
          <w:p w14:paraId="387AF66D" w14:textId="17218DA2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1644" w:type="dxa"/>
          </w:tcPr>
          <w:p w14:paraId="7C9B95E6" w14:textId="5AB84E7B" w:rsidR="004A4D33" w:rsidRPr="00DF7ABB" w:rsidRDefault="00070720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22 (21)</w:t>
            </w:r>
          </w:p>
        </w:tc>
        <w:tc>
          <w:tcPr>
            <w:tcW w:w="1254" w:type="dxa"/>
            <w:vMerge/>
            <w:vAlign w:val="center"/>
          </w:tcPr>
          <w:p w14:paraId="68492CC2" w14:textId="42BA354D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711431DD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457DA34D" w14:textId="41A6C593" w:rsidR="004A4D33" w:rsidRPr="00DF7ABB" w:rsidRDefault="004A4D33" w:rsidP="002F602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color w:val="000000"/>
                <w:sz w:val="20"/>
              </w:rPr>
              <w:t>Financial Support from Emigrant</w:t>
            </w:r>
          </w:p>
        </w:tc>
        <w:tc>
          <w:tcPr>
            <w:tcW w:w="3667" w:type="dxa"/>
          </w:tcPr>
          <w:p w14:paraId="7FEE8F45" w14:textId="0C84B606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 xml:space="preserve">Yes </w:t>
            </w:r>
          </w:p>
        </w:tc>
        <w:tc>
          <w:tcPr>
            <w:tcW w:w="961" w:type="dxa"/>
          </w:tcPr>
          <w:p w14:paraId="7DFB4326" w14:textId="3842A070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52</w:t>
            </w:r>
          </w:p>
        </w:tc>
        <w:tc>
          <w:tcPr>
            <w:tcW w:w="1644" w:type="dxa"/>
          </w:tcPr>
          <w:p w14:paraId="632A3404" w14:textId="1E844E64" w:rsidR="004A4D33" w:rsidRPr="00DF7ABB" w:rsidRDefault="00F66456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 (7)</w:t>
            </w:r>
          </w:p>
        </w:tc>
        <w:tc>
          <w:tcPr>
            <w:tcW w:w="1254" w:type="dxa"/>
            <w:vMerge w:val="restart"/>
            <w:vAlign w:val="center"/>
          </w:tcPr>
          <w:p w14:paraId="57ABB38E" w14:textId="77D28AF8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219 #</w:t>
            </w:r>
          </w:p>
        </w:tc>
      </w:tr>
      <w:tr w:rsidR="004A4D33" w:rsidRPr="00DF7ABB" w14:paraId="3C5CD066" w14:textId="77777777" w:rsidTr="00CD5DF4">
        <w:trPr>
          <w:trHeight w:val="113"/>
        </w:trPr>
        <w:tc>
          <w:tcPr>
            <w:tcW w:w="2117" w:type="dxa"/>
            <w:vMerge/>
          </w:tcPr>
          <w:p w14:paraId="4C724380" w14:textId="0CDF653C" w:rsidR="004A4D33" w:rsidRPr="00DF7ABB" w:rsidRDefault="004A4D33" w:rsidP="002F602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3667" w:type="dxa"/>
          </w:tcPr>
          <w:p w14:paraId="56946DE0" w14:textId="5A47C8E3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 xml:space="preserve">No </w:t>
            </w:r>
          </w:p>
        </w:tc>
        <w:tc>
          <w:tcPr>
            <w:tcW w:w="961" w:type="dxa"/>
          </w:tcPr>
          <w:p w14:paraId="17480531" w14:textId="14A60625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66</w:t>
            </w:r>
          </w:p>
        </w:tc>
        <w:tc>
          <w:tcPr>
            <w:tcW w:w="1644" w:type="dxa"/>
          </w:tcPr>
          <w:p w14:paraId="43F76BD7" w14:textId="725782F0" w:rsidR="004A4D33" w:rsidRPr="00DF7ABB" w:rsidRDefault="00F66456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 (10)</w:t>
            </w:r>
          </w:p>
        </w:tc>
        <w:tc>
          <w:tcPr>
            <w:tcW w:w="1254" w:type="dxa"/>
            <w:vMerge/>
            <w:vAlign w:val="center"/>
          </w:tcPr>
          <w:p w14:paraId="46155B4F" w14:textId="651A7B41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130350D0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5C9BA2B9" w14:textId="1441BB6C" w:rsidR="004A4D33" w:rsidRPr="00DF7ABB" w:rsidRDefault="004A4D33" w:rsidP="002F602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color w:val="000000"/>
                <w:sz w:val="20"/>
              </w:rPr>
              <w:t>Frequency of Communication with Emigrants</w:t>
            </w:r>
          </w:p>
        </w:tc>
        <w:tc>
          <w:tcPr>
            <w:tcW w:w="3667" w:type="dxa"/>
          </w:tcPr>
          <w:p w14:paraId="59BE8206" w14:textId="2968C6E2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Daily</w:t>
            </w:r>
          </w:p>
        </w:tc>
        <w:tc>
          <w:tcPr>
            <w:tcW w:w="961" w:type="dxa"/>
          </w:tcPr>
          <w:p w14:paraId="7C8F12D1" w14:textId="5A577ECC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08</w:t>
            </w:r>
          </w:p>
        </w:tc>
        <w:tc>
          <w:tcPr>
            <w:tcW w:w="1644" w:type="dxa"/>
          </w:tcPr>
          <w:p w14:paraId="09CAE966" w14:textId="450F4A74" w:rsidR="004A4D33" w:rsidRPr="00DF7ABB" w:rsidRDefault="00BD4AF6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 (7)</w:t>
            </w:r>
          </w:p>
        </w:tc>
        <w:tc>
          <w:tcPr>
            <w:tcW w:w="1254" w:type="dxa"/>
            <w:vMerge w:val="restart"/>
            <w:vAlign w:val="center"/>
          </w:tcPr>
          <w:p w14:paraId="0A1998B0" w14:textId="05F10148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395 +</w:t>
            </w:r>
          </w:p>
        </w:tc>
      </w:tr>
      <w:tr w:rsidR="004A4D33" w:rsidRPr="00DF7ABB" w14:paraId="6DCEEEAB" w14:textId="77777777" w:rsidTr="00CD5DF4">
        <w:trPr>
          <w:trHeight w:val="113"/>
        </w:trPr>
        <w:tc>
          <w:tcPr>
            <w:tcW w:w="2117" w:type="dxa"/>
            <w:vMerge/>
          </w:tcPr>
          <w:p w14:paraId="4DD36EA5" w14:textId="1001D46A" w:rsidR="004A4D33" w:rsidRPr="00DF7ABB" w:rsidRDefault="004A4D33" w:rsidP="002F602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3667" w:type="dxa"/>
          </w:tcPr>
          <w:p w14:paraId="43488D61" w14:textId="33A29E60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Weekly</w:t>
            </w:r>
          </w:p>
        </w:tc>
        <w:tc>
          <w:tcPr>
            <w:tcW w:w="961" w:type="dxa"/>
          </w:tcPr>
          <w:p w14:paraId="5164891F" w14:textId="752C41F6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96</w:t>
            </w:r>
          </w:p>
        </w:tc>
        <w:tc>
          <w:tcPr>
            <w:tcW w:w="1644" w:type="dxa"/>
          </w:tcPr>
          <w:p w14:paraId="6E914C87" w14:textId="3D947EBA" w:rsidR="004A4D33" w:rsidRPr="00DF7ABB" w:rsidRDefault="00BD4AF6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4 (9)</w:t>
            </w:r>
          </w:p>
        </w:tc>
        <w:tc>
          <w:tcPr>
            <w:tcW w:w="1254" w:type="dxa"/>
            <w:vMerge/>
            <w:vAlign w:val="center"/>
          </w:tcPr>
          <w:p w14:paraId="5924A4B1" w14:textId="4868910C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3AFDAD73" w14:textId="77777777" w:rsidTr="00CD5DF4">
        <w:trPr>
          <w:trHeight w:val="113"/>
        </w:trPr>
        <w:tc>
          <w:tcPr>
            <w:tcW w:w="2117" w:type="dxa"/>
            <w:vMerge/>
          </w:tcPr>
          <w:p w14:paraId="604EC7EC" w14:textId="33E726EE" w:rsidR="004A4D33" w:rsidRPr="00DF7ABB" w:rsidRDefault="004A4D33" w:rsidP="002F602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3667" w:type="dxa"/>
          </w:tcPr>
          <w:p w14:paraId="4958924F" w14:textId="00A28D4A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 xml:space="preserve">Monthly </w:t>
            </w:r>
          </w:p>
        </w:tc>
        <w:tc>
          <w:tcPr>
            <w:tcW w:w="961" w:type="dxa"/>
          </w:tcPr>
          <w:p w14:paraId="65F1B7EA" w14:textId="0EDDF860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4</w:t>
            </w:r>
          </w:p>
        </w:tc>
        <w:tc>
          <w:tcPr>
            <w:tcW w:w="1644" w:type="dxa"/>
          </w:tcPr>
          <w:p w14:paraId="2BEDB6B9" w14:textId="72797C5B" w:rsidR="004A4D33" w:rsidRPr="00DF7ABB" w:rsidRDefault="00BD4AF6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3.50 (8)</w:t>
            </w:r>
          </w:p>
        </w:tc>
        <w:tc>
          <w:tcPr>
            <w:tcW w:w="1254" w:type="dxa"/>
            <w:vMerge/>
            <w:vAlign w:val="center"/>
          </w:tcPr>
          <w:p w14:paraId="71F0B932" w14:textId="5731C8B5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4A4D33" w:rsidRPr="00DF7ABB" w14:paraId="2973A305" w14:textId="77777777" w:rsidTr="00CD5DF4">
        <w:trPr>
          <w:trHeight w:val="105"/>
        </w:trPr>
        <w:tc>
          <w:tcPr>
            <w:tcW w:w="2117" w:type="dxa"/>
            <w:vMerge w:val="restart"/>
          </w:tcPr>
          <w:p w14:paraId="4FF2F883" w14:textId="2F43B370" w:rsidR="004A4D33" w:rsidRPr="00DF7ABB" w:rsidRDefault="004A4D33" w:rsidP="002F6023">
            <w:pPr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r w:rsidRPr="00DF7ABB">
              <w:rPr>
                <w:rFonts w:ascii="Times New Roman" w:hAnsi="Times New Roman" w:cs="Times New Roman"/>
                <w:bCs/>
                <w:color w:val="000000"/>
                <w:sz w:val="20"/>
              </w:rPr>
              <w:t xml:space="preserve">Frequency of Home Visit </w:t>
            </w:r>
          </w:p>
        </w:tc>
        <w:tc>
          <w:tcPr>
            <w:tcW w:w="3667" w:type="dxa"/>
          </w:tcPr>
          <w:p w14:paraId="3734A005" w14:textId="134CECF3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>Frequent (in every 1-2 years)</w:t>
            </w:r>
          </w:p>
        </w:tc>
        <w:tc>
          <w:tcPr>
            <w:tcW w:w="961" w:type="dxa"/>
          </w:tcPr>
          <w:p w14:paraId="78EB9EE7" w14:textId="4BBC623E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147</w:t>
            </w:r>
          </w:p>
        </w:tc>
        <w:tc>
          <w:tcPr>
            <w:tcW w:w="1644" w:type="dxa"/>
          </w:tcPr>
          <w:p w14:paraId="45AE4A62" w14:textId="6081915F" w:rsidR="004A4D33" w:rsidRPr="00DF7ABB" w:rsidRDefault="00F66456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4 (9)</w:t>
            </w:r>
          </w:p>
        </w:tc>
        <w:tc>
          <w:tcPr>
            <w:tcW w:w="1254" w:type="dxa"/>
            <w:vMerge w:val="restart"/>
            <w:vAlign w:val="center"/>
          </w:tcPr>
          <w:p w14:paraId="27E2235E" w14:textId="5987B16B" w:rsidR="004A4D33" w:rsidRPr="00DF7ABB" w:rsidRDefault="004A4D33" w:rsidP="004A4D33">
            <w:pPr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0.172 #</w:t>
            </w:r>
          </w:p>
        </w:tc>
      </w:tr>
      <w:tr w:rsidR="004A4D33" w:rsidRPr="00DF7ABB" w14:paraId="714B2AE4" w14:textId="77777777" w:rsidTr="00CD5DF4">
        <w:trPr>
          <w:trHeight w:val="113"/>
        </w:trPr>
        <w:tc>
          <w:tcPr>
            <w:tcW w:w="2117" w:type="dxa"/>
            <w:vMerge/>
          </w:tcPr>
          <w:p w14:paraId="4109657E" w14:textId="259BE5E6" w:rsidR="004A4D33" w:rsidRPr="00DF7ABB" w:rsidRDefault="004A4D33" w:rsidP="002F6023">
            <w:pPr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</w:p>
        </w:tc>
        <w:tc>
          <w:tcPr>
            <w:tcW w:w="3667" w:type="dxa"/>
          </w:tcPr>
          <w:p w14:paraId="20877C33" w14:textId="092AE525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hAnsi="Times New Roman" w:cs="Times New Roman"/>
                <w:color w:val="000000"/>
                <w:sz w:val="20"/>
              </w:rPr>
              <w:t xml:space="preserve">Infrequent </w:t>
            </w:r>
          </w:p>
        </w:tc>
        <w:tc>
          <w:tcPr>
            <w:tcW w:w="961" w:type="dxa"/>
          </w:tcPr>
          <w:p w14:paraId="08B479D0" w14:textId="63E0918B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DF7ABB">
              <w:rPr>
                <w:rFonts w:ascii="Times New Roman" w:eastAsia="Times New Roman" w:hAnsi="Times New Roman" w:cs="Times New Roman"/>
                <w:sz w:val="20"/>
              </w:rPr>
              <w:t>71</w:t>
            </w:r>
          </w:p>
        </w:tc>
        <w:tc>
          <w:tcPr>
            <w:tcW w:w="1644" w:type="dxa"/>
          </w:tcPr>
          <w:p w14:paraId="2586A1DA" w14:textId="41AB873D" w:rsidR="004A4D33" w:rsidRPr="00DF7ABB" w:rsidRDefault="00F66456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>12 (7)</w:t>
            </w:r>
          </w:p>
        </w:tc>
        <w:tc>
          <w:tcPr>
            <w:tcW w:w="1254" w:type="dxa"/>
            <w:vMerge/>
          </w:tcPr>
          <w:p w14:paraId="286622A0" w14:textId="4A687CC0" w:rsidR="004A4D33" w:rsidRPr="00DF7ABB" w:rsidRDefault="004A4D33" w:rsidP="002F6023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</w:tbl>
    <w:p w14:paraId="25A02FFB" w14:textId="09D99DF3" w:rsidR="00161F59" w:rsidRPr="00006EFF" w:rsidRDefault="00DF7ABB" w:rsidP="005244D7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0"/>
        </w:rPr>
      </w:pPr>
      <w:r w:rsidRPr="00006EFF">
        <w:rPr>
          <w:rFonts w:ascii="Times New Roman" w:hAnsi="Times New Roman" w:cs="Times New Roman"/>
          <w:i/>
          <w:iCs/>
          <w:sz w:val="20"/>
        </w:rPr>
        <w:t>#</w:t>
      </w:r>
      <w:r w:rsidR="00161F59" w:rsidRPr="00006EFF">
        <w:rPr>
          <w:rFonts w:ascii="Times New Roman" w:hAnsi="Times New Roman" w:cs="Times New Roman"/>
          <w:i/>
          <w:iCs/>
          <w:sz w:val="20"/>
        </w:rPr>
        <w:t xml:space="preserve">Mann-Whitney U </w:t>
      </w:r>
      <w:r w:rsidR="00006EFF">
        <w:rPr>
          <w:rFonts w:ascii="Times New Roman" w:hAnsi="Times New Roman" w:cs="Times New Roman"/>
          <w:i/>
          <w:iCs/>
          <w:sz w:val="20"/>
        </w:rPr>
        <w:t>t</w:t>
      </w:r>
      <w:r w:rsidR="00161F59" w:rsidRPr="00006EFF">
        <w:rPr>
          <w:rFonts w:ascii="Times New Roman" w:hAnsi="Times New Roman" w:cs="Times New Roman"/>
          <w:i/>
          <w:iCs/>
          <w:sz w:val="20"/>
        </w:rPr>
        <w:t>est</w:t>
      </w:r>
      <w:r w:rsidRPr="00006EFF">
        <w:rPr>
          <w:rFonts w:ascii="Times New Roman" w:hAnsi="Times New Roman" w:cs="Times New Roman"/>
          <w:i/>
          <w:iCs/>
          <w:sz w:val="20"/>
        </w:rPr>
        <w:t xml:space="preserve">, </w:t>
      </w:r>
      <w:r w:rsidRPr="00006EFF">
        <w:rPr>
          <w:rFonts w:ascii="Times New Roman" w:eastAsia="Times New Roman" w:hAnsi="Times New Roman" w:cs="Times New Roman"/>
          <w:i/>
          <w:iCs/>
          <w:sz w:val="20"/>
        </w:rPr>
        <w:t>+</w:t>
      </w:r>
      <w:r w:rsidR="00161F59" w:rsidRPr="00006EFF">
        <w:rPr>
          <w:rFonts w:ascii="Times New Roman" w:hAnsi="Times New Roman" w:cs="Times New Roman"/>
          <w:i/>
          <w:iCs/>
          <w:sz w:val="20"/>
        </w:rPr>
        <w:t xml:space="preserve">Kruskal-Wallis H </w:t>
      </w:r>
      <w:r w:rsidR="00006EFF">
        <w:rPr>
          <w:rFonts w:ascii="Times New Roman" w:hAnsi="Times New Roman" w:cs="Times New Roman"/>
          <w:i/>
          <w:iCs/>
          <w:sz w:val="20"/>
        </w:rPr>
        <w:t>t</w:t>
      </w:r>
      <w:r w:rsidR="00161F59" w:rsidRPr="00006EFF">
        <w:rPr>
          <w:rFonts w:ascii="Times New Roman" w:hAnsi="Times New Roman" w:cs="Times New Roman"/>
          <w:i/>
          <w:iCs/>
          <w:sz w:val="20"/>
        </w:rPr>
        <w:t>est</w:t>
      </w:r>
      <w:r w:rsidR="00006EFF" w:rsidRPr="00006EFF">
        <w:rPr>
          <w:rFonts w:ascii="Times New Roman" w:hAnsi="Times New Roman" w:cs="Times New Roman"/>
          <w:i/>
          <w:iCs/>
          <w:sz w:val="20"/>
        </w:rPr>
        <w:t>; Bold p-value signifies statistical significance at p&lt;0.05</w:t>
      </w:r>
    </w:p>
    <w:p w14:paraId="54BEAD0B" w14:textId="77777777" w:rsidR="006E002C" w:rsidRDefault="006E002C" w:rsidP="005244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8E6655" w14:textId="77777777" w:rsidR="006E002C" w:rsidRDefault="006E002C" w:rsidP="005244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9438D5" w14:textId="77777777" w:rsidR="006E002C" w:rsidRDefault="006E002C" w:rsidP="005244D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E0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0MjE1sDA0NzExszRW0lEKTi0uzszPAykwrAUADSmQOCwAAAA="/>
  </w:docVars>
  <w:rsids>
    <w:rsidRoot w:val="005D290F"/>
    <w:rsid w:val="00006EFF"/>
    <w:rsid w:val="00016340"/>
    <w:rsid w:val="0005498A"/>
    <w:rsid w:val="00070720"/>
    <w:rsid w:val="00087C4C"/>
    <w:rsid w:val="000A1544"/>
    <w:rsid w:val="000C1BE0"/>
    <w:rsid w:val="000C6F38"/>
    <w:rsid w:val="000F4E09"/>
    <w:rsid w:val="00117D9D"/>
    <w:rsid w:val="001352B7"/>
    <w:rsid w:val="00161F59"/>
    <w:rsid w:val="001A0E5F"/>
    <w:rsid w:val="001A414A"/>
    <w:rsid w:val="002653ED"/>
    <w:rsid w:val="002925BB"/>
    <w:rsid w:val="0029616B"/>
    <w:rsid w:val="002A26AB"/>
    <w:rsid w:val="002B7416"/>
    <w:rsid w:val="002F6023"/>
    <w:rsid w:val="003025AD"/>
    <w:rsid w:val="00341DDF"/>
    <w:rsid w:val="00380DE8"/>
    <w:rsid w:val="00392190"/>
    <w:rsid w:val="00396AB0"/>
    <w:rsid w:val="003C1855"/>
    <w:rsid w:val="003E714C"/>
    <w:rsid w:val="004A4D33"/>
    <w:rsid w:val="004A60E4"/>
    <w:rsid w:val="004B342D"/>
    <w:rsid w:val="004B6B36"/>
    <w:rsid w:val="004D28F4"/>
    <w:rsid w:val="005013F0"/>
    <w:rsid w:val="0051719A"/>
    <w:rsid w:val="005244D7"/>
    <w:rsid w:val="005714DF"/>
    <w:rsid w:val="005B14F0"/>
    <w:rsid w:val="005D1438"/>
    <w:rsid w:val="005D290F"/>
    <w:rsid w:val="005D2BCD"/>
    <w:rsid w:val="00606F3F"/>
    <w:rsid w:val="00613408"/>
    <w:rsid w:val="006775D5"/>
    <w:rsid w:val="0068745D"/>
    <w:rsid w:val="006B17A3"/>
    <w:rsid w:val="006D1FDC"/>
    <w:rsid w:val="006E002C"/>
    <w:rsid w:val="006F06A9"/>
    <w:rsid w:val="00722902"/>
    <w:rsid w:val="0072731B"/>
    <w:rsid w:val="007401E9"/>
    <w:rsid w:val="007471C7"/>
    <w:rsid w:val="00757D6E"/>
    <w:rsid w:val="00772FF2"/>
    <w:rsid w:val="007F0BE5"/>
    <w:rsid w:val="007F61AB"/>
    <w:rsid w:val="00812693"/>
    <w:rsid w:val="00837A0B"/>
    <w:rsid w:val="00843B3F"/>
    <w:rsid w:val="00843BF1"/>
    <w:rsid w:val="00857261"/>
    <w:rsid w:val="0085795C"/>
    <w:rsid w:val="00891F00"/>
    <w:rsid w:val="008936BF"/>
    <w:rsid w:val="008D39C6"/>
    <w:rsid w:val="0093292F"/>
    <w:rsid w:val="00936081"/>
    <w:rsid w:val="00943B5B"/>
    <w:rsid w:val="0095692E"/>
    <w:rsid w:val="00963A42"/>
    <w:rsid w:val="009C7A41"/>
    <w:rsid w:val="009E5667"/>
    <w:rsid w:val="009F212F"/>
    <w:rsid w:val="009F70ED"/>
    <w:rsid w:val="00A14456"/>
    <w:rsid w:val="00A16CF4"/>
    <w:rsid w:val="00A37EA2"/>
    <w:rsid w:val="00A8445B"/>
    <w:rsid w:val="00AA05A0"/>
    <w:rsid w:val="00AA708B"/>
    <w:rsid w:val="00B047A4"/>
    <w:rsid w:val="00B71B14"/>
    <w:rsid w:val="00B930AF"/>
    <w:rsid w:val="00BA21B2"/>
    <w:rsid w:val="00BC5145"/>
    <w:rsid w:val="00BD4AF6"/>
    <w:rsid w:val="00BD6101"/>
    <w:rsid w:val="00BE45BB"/>
    <w:rsid w:val="00BF02B2"/>
    <w:rsid w:val="00C35ED8"/>
    <w:rsid w:val="00C36F9D"/>
    <w:rsid w:val="00C4501F"/>
    <w:rsid w:val="00C71A8A"/>
    <w:rsid w:val="00CB6519"/>
    <w:rsid w:val="00CD3F06"/>
    <w:rsid w:val="00CD4EB9"/>
    <w:rsid w:val="00CD5DF4"/>
    <w:rsid w:val="00CE1390"/>
    <w:rsid w:val="00D148AB"/>
    <w:rsid w:val="00D208E8"/>
    <w:rsid w:val="00D4125D"/>
    <w:rsid w:val="00D5069B"/>
    <w:rsid w:val="00D50F6A"/>
    <w:rsid w:val="00D55163"/>
    <w:rsid w:val="00D61E3E"/>
    <w:rsid w:val="00D71739"/>
    <w:rsid w:val="00DB2C2E"/>
    <w:rsid w:val="00DF2753"/>
    <w:rsid w:val="00DF7ABB"/>
    <w:rsid w:val="00E60F4F"/>
    <w:rsid w:val="00E8636A"/>
    <w:rsid w:val="00E914E1"/>
    <w:rsid w:val="00EC4657"/>
    <w:rsid w:val="00EE6615"/>
    <w:rsid w:val="00F43304"/>
    <w:rsid w:val="00F66456"/>
    <w:rsid w:val="00FF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62C6D"/>
  <w15:chartTrackingRefBased/>
  <w15:docId w15:val="{FAA6B14D-2066-4D58-B761-3FEAD8E9A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1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4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9616B"/>
    <w:rPr>
      <w:b/>
      <w:bCs/>
    </w:rPr>
  </w:style>
  <w:style w:type="character" w:styleId="Emphasis">
    <w:name w:val="Emphasis"/>
    <w:basedOn w:val="DefaultParagraphFont"/>
    <w:uiPriority w:val="20"/>
    <w:qFormat/>
    <w:rsid w:val="0029616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BCD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BCD"/>
    <w:rPr>
      <w:rFonts w:ascii="Segoe UI" w:hAnsi="Segoe UI" w:cs="Segoe U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3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FF75E-5ABF-41D2-90FD-626D7E3E9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2</TotalTime>
  <Pages>2</Pages>
  <Words>424</Words>
  <Characters>1989</Characters>
  <Application>Microsoft Office Word</Application>
  <DocSecurity>0</DocSecurity>
  <Lines>331</Lines>
  <Paragraphs>2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SP</cp:lastModifiedBy>
  <cp:revision>128</cp:revision>
  <dcterms:created xsi:type="dcterms:W3CDTF">2025-06-02T09:49:00Z</dcterms:created>
  <dcterms:modified xsi:type="dcterms:W3CDTF">2025-06-11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f1f214-9978-4499-8cc3-7ad81caffb01</vt:lpwstr>
  </property>
</Properties>
</file>